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D51AF" w14:textId="77777777" w:rsidR="00094E95" w:rsidRDefault="00CB78EC">
      <w:pPr>
        <w:jc w:val="center"/>
        <w:rPr>
          <w:rFonts w:ascii="Times New Roman" w:eastAsia="SimSun" w:hAnsi="Times New Roman" w:cs="Times New Roman"/>
          <w:b/>
          <w:bCs/>
          <w:sz w:val="32"/>
          <w:szCs w:val="36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sz w:val="32"/>
          <w:szCs w:val="36"/>
        </w:rPr>
        <w:t>Supporting data of each figures in the manuscript</w:t>
      </w:r>
    </w:p>
    <w:p w14:paraId="3CA04747" w14:textId="77777777" w:rsidR="00094E95" w:rsidRDefault="00094E95">
      <w:pPr>
        <w:jc w:val="left"/>
        <w:rPr>
          <w:rFonts w:ascii="Times New Roman" w:eastAsia="SimSun" w:hAnsi="Times New Roman" w:cs="Times New Roman"/>
        </w:rPr>
      </w:pPr>
    </w:p>
    <w:p w14:paraId="4A06DB48" w14:textId="77777777" w:rsidR="00094E95" w:rsidRDefault="00094E95">
      <w:pPr>
        <w:jc w:val="center"/>
        <w:rPr>
          <w:rFonts w:ascii="Times New Roman" w:eastAsia="SimSun" w:hAnsi="Times New Roman" w:cs="Times New Roman"/>
        </w:rPr>
      </w:pPr>
    </w:p>
    <w:p w14:paraId="54B256B6" w14:textId="77777777" w:rsidR="00094E95" w:rsidRDefault="00CB78EC">
      <w:pPr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Figure 2. Geographical distribution of dengue fever cases(A) Geographical distribution of local dengue fever cases in Yunnan Province from 2012 to 2023.</w:t>
      </w:r>
    </w:p>
    <w:tbl>
      <w:tblPr>
        <w:tblStyle w:val="TableGrid"/>
        <w:tblW w:w="1479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094E95" w14:paraId="59E6ADE7" w14:textId="77777777">
        <w:trPr>
          <w:trHeight w:val="282"/>
          <w:jc w:val="center"/>
        </w:trPr>
        <w:tc>
          <w:tcPr>
            <w:tcW w:w="18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699BCF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ity/Prefecture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2F4327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D3FEE8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8AF2E0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38498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0D0EE4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A528B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BBC198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A2B778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09648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06AD58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D8EFA6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12A2BF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</w:tr>
      <w:tr w:rsidR="00094E95" w14:paraId="637C9FC8" w14:textId="77777777">
        <w:trPr>
          <w:trHeight w:val="282"/>
          <w:jc w:val="center"/>
        </w:trPr>
        <w:tc>
          <w:tcPr>
            <w:tcW w:w="1866" w:type="dxa"/>
            <w:tcBorders>
              <w:top w:val="single" w:sz="4" w:space="0" w:color="auto"/>
            </w:tcBorders>
            <w:noWrap/>
            <w:vAlign w:val="center"/>
          </w:tcPr>
          <w:p w14:paraId="01AA4FB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DC0B5F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51164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75208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1100FD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03DA4F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7EE98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75B9CB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098EF8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628F07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2B9E05C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851A4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F1AD57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55</w:t>
            </w:r>
          </w:p>
        </w:tc>
      </w:tr>
      <w:tr w:rsidR="00094E95" w14:paraId="161F0ACF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F0A9C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Quji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1515CF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0BE80D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2762412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F69543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6D0EDC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3DDBA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208E0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3F48B4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478F6D7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4667BA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AA30D0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C37074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094E95" w14:paraId="6431E44A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FEE5CC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3669ECE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B20CA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19BEEA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61F7F4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162448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1EC82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967B6A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AD72ED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77" w:type="dxa"/>
            <w:noWrap/>
            <w:vAlign w:val="center"/>
          </w:tcPr>
          <w:p w14:paraId="3C2CB67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A619E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E12D3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343341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</w:tr>
      <w:tr w:rsidR="00094E95" w14:paraId="1C406757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690FE2D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osha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217E4AE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0BDF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337D8CB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28C8B1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4C000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4E64C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320DF2A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C236F7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67952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7505A3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0A09E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CF2735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</w:tr>
      <w:tr w:rsidR="00094E95" w14:paraId="4CB34C96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6DC9430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ot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5D1E50B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F0C6F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4B10F4B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48A2B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3B7F2E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2EEBC6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BBF44A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3BA07E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42CDC9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BC4008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954742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7F929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094E95" w14:paraId="43619F64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158E04D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jiang</w:t>
            </w:r>
          </w:p>
        </w:tc>
        <w:tc>
          <w:tcPr>
            <w:tcW w:w="1077" w:type="dxa"/>
            <w:noWrap/>
            <w:vAlign w:val="center"/>
          </w:tcPr>
          <w:p w14:paraId="045D5B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C7D56A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F722CD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A2E3A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7B7C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E533AD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06346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1476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104A3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AFB8A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EFC3F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E0F13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</w:tr>
      <w:tr w:rsidR="00094E95" w14:paraId="25931546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132C9AD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'er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313C157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90FA83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B5B5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E1029E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D2515C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2C070D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BB5DF3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4220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9</w:t>
            </w:r>
          </w:p>
        </w:tc>
        <w:tc>
          <w:tcPr>
            <w:tcW w:w="1077" w:type="dxa"/>
            <w:noWrap/>
            <w:vAlign w:val="center"/>
          </w:tcPr>
          <w:p w14:paraId="22D3392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C4394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7A8F48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7BA6A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13</w:t>
            </w:r>
          </w:p>
        </w:tc>
      </w:tr>
      <w:tr w:rsidR="00094E95" w14:paraId="031E72EE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16A3E13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nca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2802E8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2A105B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6657E7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EB2A46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1077" w:type="dxa"/>
            <w:noWrap/>
            <w:vAlign w:val="center"/>
          </w:tcPr>
          <w:p w14:paraId="6658F9B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E7027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4</w:t>
            </w:r>
          </w:p>
        </w:tc>
        <w:tc>
          <w:tcPr>
            <w:tcW w:w="1077" w:type="dxa"/>
            <w:noWrap/>
            <w:vAlign w:val="center"/>
          </w:tcPr>
          <w:p w14:paraId="2FA4C9C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5FDCA61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28</w:t>
            </w:r>
          </w:p>
        </w:tc>
        <w:tc>
          <w:tcPr>
            <w:tcW w:w="1077" w:type="dxa"/>
            <w:noWrap/>
            <w:vAlign w:val="center"/>
          </w:tcPr>
          <w:p w14:paraId="2EDC83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CBE883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47DAE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7" w:type="dxa"/>
            <w:noWrap/>
            <w:vAlign w:val="center"/>
          </w:tcPr>
          <w:p w14:paraId="34A0425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77</w:t>
            </w:r>
          </w:p>
        </w:tc>
      </w:tr>
      <w:tr w:rsidR="00094E95" w14:paraId="61DD03F3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422BCE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huxi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258DC9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6EBA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1EFCC3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77A12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11DEA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3C461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FE2441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65A0D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7B9533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BBB32C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7982AF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3B495A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</w:tr>
      <w:tr w:rsidR="00094E95" w14:paraId="05DE172E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76ED5F8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0B76F7F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E12A5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C52CF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FDCD0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45137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6086EC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C8FC5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2AAEC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1077" w:type="dxa"/>
            <w:noWrap/>
            <w:vAlign w:val="center"/>
          </w:tcPr>
          <w:p w14:paraId="32380F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BF3C0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26F28B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D78FF1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</w:tr>
      <w:tr w:rsidR="00094E95" w14:paraId="3CFFD780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42BF7A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Wensha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15C9C2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831BEF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77947B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2C0A30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33B06D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A81D1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149377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0E1E54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525200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C4B24A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9C91E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396030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094E95" w14:paraId="48AE3C5D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DFB11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63E6F08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2DA6BC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0A494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4EF4D6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99</w:t>
            </w:r>
          </w:p>
        </w:tc>
        <w:tc>
          <w:tcPr>
            <w:tcW w:w="1077" w:type="dxa"/>
            <w:noWrap/>
            <w:vAlign w:val="center"/>
          </w:tcPr>
          <w:p w14:paraId="1B78688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8</w:t>
            </w:r>
          </w:p>
        </w:tc>
        <w:tc>
          <w:tcPr>
            <w:tcW w:w="1077" w:type="dxa"/>
            <w:noWrap/>
            <w:vAlign w:val="center"/>
          </w:tcPr>
          <w:p w14:paraId="754E678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659</w:t>
            </w:r>
          </w:p>
        </w:tc>
        <w:tc>
          <w:tcPr>
            <w:tcW w:w="1077" w:type="dxa"/>
            <w:noWrap/>
            <w:vAlign w:val="center"/>
          </w:tcPr>
          <w:p w14:paraId="5BE7264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75</w:t>
            </w:r>
          </w:p>
        </w:tc>
        <w:tc>
          <w:tcPr>
            <w:tcW w:w="1077" w:type="dxa"/>
            <w:noWrap/>
            <w:vAlign w:val="center"/>
          </w:tcPr>
          <w:p w14:paraId="4DB5138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588</w:t>
            </w:r>
          </w:p>
        </w:tc>
        <w:tc>
          <w:tcPr>
            <w:tcW w:w="1077" w:type="dxa"/>
            <w:noWrap/>
            <w:vAlign w:val="center"/>
          </w:tcPr>
          <w:p w14:paraId="36BB7E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1F01D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7" w:type="dxa"/>
            <w:noWrap/>
            <w:vAlign w:val="center"/>
          </w:tcPr>
          <w:p w14:paraId="03A322C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478C87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385</w:t>
            </w:r>
          </w:p>
        </w:tc>
      </w:tr>
      <w:tr w:rsidR="00094E95" w14:paraId="789A3294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5F4EA72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ali</w:t>
            </w:r>
          </w:p>
        </w:tc>
        <w:tc>
          <w:tcPr>
            <w:tcW w:w="1077" w:type="dxa"/>
            <w:noWrap/>
            <w:vAlign w:val="center"/>
          </w:tcPr>
          <w:p w14:paraId="676F8E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DBBF1E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E3C772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0B4B2A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F3722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12C28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6294D6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98C3A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7" w:type="dxa"/>
            <w:noWrap/>
            <w:vAlign w:val="center"/>
          </w:tcPr>
          <w:p w14:paraId="73BE226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03B27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872E7D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362E4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</w:tr>
      <w:tr w:rsidR="00094E95" w14:paraId="4DF51D4E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4E93615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0709E69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21E06AE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9</w:t>
            </w:r>
          </w:p>
        </w:tc>
        <w:tc>
          <w:tcPr>
            <w:tcW w:w="1077" w:type="dxa"/>
            <w:noWrap/>
            <w:vAlign w:val="center"/>
          </w:tcPr>
          <w:p w14:paraId="3972DCC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9</w:t>
            </w:r>
          </w:p>
        </w:tc>
        <w:tc>
          <w:tcPr>
            <w:tcW w:w="1077" w:type="dxa"/>
            <w:noWrap/>
            <w:vAlign w:val="center"/>
          </w:tcPr>
          <w:p w14:paraId="068D114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7" w:type="dxa"/>
            <w:noWrap/>
            <w:vAlign w:val="center"/>
          </w:tcPr>
          <w:p w14:paraId="6CDD30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7" w:type="dxa"/>
            <w:noWrap/>
            <w:vAlign w:val="center"/>
          </w:tcPr>
          <w:p w14:paraId="7CA9F2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077" w:type="dxa"/>
            <w:noWrap/>
            <w:vAlign w:val="center"/>
          </w:tcPr>
          <w:p w14:paraId="1ED35C4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D884BF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49</w:t>
            </w:r>
          </w:p>
        </w:tc>
        <w:tc>
          <w:tcPr>
            <w:tcW w:w="1077" w:type="dxa"/>
            <w:noWrap/>
            <w:vAlign w:val="center"/>
          </w:tcPr>
          <w:p w14:paraId="60D613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37</w:t>
            </w:r>
          </w:p>
        </w:tc>
        <w:tc>
          <w:tcPr>
            <w:tcW w:w="1077" w:type="dxa"/>
            <w:noWrap/>
            <w:vAlign w:val="center"/>
          </w:tcPr>
          <w:p w14:paraId="0FC4479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7FC65C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05</w:t>
            </w:r>
          </w:p>
        </w:tc>
        <w:tc>
          <w:tcPr>
            <w:tcW w:w="1077" w:type="dxa"/>
            <w:noWrap/>
            <w:vAlign w:val="center"/>
          </w:tcPr>
          <w:p w14:paraId="28D9FE1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948</w:t>
            </w:r>
          </w:p>
        </w:tc>
      </w:tr>
      <w:tr w:rsidR="00094E95" w14:paraId="75AF75A9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4F72239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ujia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68CBFAB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45D6A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EC25F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1E54F5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520DE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8F343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76BE1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0B538D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35198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C5AC3C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1161D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86D570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094E95" w14:paraId="18A63D3E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6741CC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iqi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6249918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B61CD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224DE2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6C343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11C3A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2F5CD1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ACA47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D287F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BC1BE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C86BEB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84E3D0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C872BB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</w:tbl>
    <w:p w14:paraId="7FD8D81A" w14:textId="77777777" w:rsidR="00094E95" w:rsidRDefault="00094E95"/>
    <w:p w14:paraId="37930EA6" w14:textId="77777777" w:rsidR="00094E95" w:rsidRDefault="00094E95"/>
    <w:p w14:paraId="34A54A58" w14:textId="77777777" w:rsidR="00094E95" w:rsidRDefault="00094E95"/>
    <w:p w14:paraId="6027667F" w14:textId="77777777" w:rsidR="00094E95" w:rsidRDefault="00094E95"/>
    <w:p w14:paraId="6297C267" w14:textId="77777777" w:rsidR="00094E95" w:rsidRDefault="00094E95"/>
    <w:p w14:paraId="596F02D2" w14:textId="77777777" w:rsidR="00094E95" w:rsidRDefault="00094E95"/>
    <w:p w14:paraId="37FD2B0B" w14:textId="77777777" w:rsidR="00094E95" w:rsidRDefault="00094E95"/>
    <w:p w14:paraId="069AAE68" w14:textId="77777777" w:rsidR="00094E95" w:rsidRDefault="00094E95"/>
    <w:p w14:paraId="59726BCA" w14:textId="77777777" w:rsidR="00094E95" w:rsidRDefault="00094E95"/>
    <w:p w14:paraId="688DA99E" w14:textId="77777777" w:rsidR="00094E95" w:rsidRDefault="00094E95"/>
    <w:p w14:paraId="2D292F5C" w14:textId="77777777" w:rsidR="00094E95" w:rsidRDefault="00094E95"/>
    <w:p w14:paraId="54B18903" w14:textId="77777777" w:rsidR="00094E95" w:rsidRDefault="00094E95"/>
    <w:p w14:paraId="336BCB64" w14:textId="77777777" w:rsidR="00094E95" w:rsidRDefault="00094E95"/>
    <w:p w14:paraId="7B5393E2" w14:textId="77777777" w:rsidR="00094E95" w:rsidRDefault="00094E95"/>
    <w:p w14:paraId="227572E6" w14:textId="77777777" w:rsidR="00094E95" w:rsidRDefault="00094E95"/>
    <w:p w14:paraId="34894AD3" w14:textId="77777777" w:rsidR="00094E95" w:rsidRDefault="00CB78E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. Geographical distribution of dengue fever cases (B) Geographical distribution of imported dengue fever cas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Yunnan Province from 2012 to 2023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094E95" w14:paraId="3EB56E24" w14:textId="77777777">
        <w:trPr>
          <w:trHeight w:val="282"/>
          <w:jc w:val="center"/>
        </w:trPr>
        <w:tc>
          <w:tcPr>
            <w:tcW w:w="18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6F4D30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ity/Prefecture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95095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3832C4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A47950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72C64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D17E56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8C9748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387D7C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D6DAF6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3EDFE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C36E1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06B5EF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227DF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</w:tr>
      <w:tr w:rsidR="00094E95" w14:paraId="39F10AE7" w14:textId="77777777">
        <w:trPr>
          <w:trHeight w:val="282"/>
          <w:jc w:val="center"/>
        </w:trPr>
        <w:tc>
          <w:tcPr>
            <w:tcW w:w="1866" w:type="dxa"/>
            <w:tcBorders>
              <w:top w:val="single" w:sz="4" w:space="0" w:color="auto"/>
            </w:tcBorders>
            <w:noWrap/>
            <w:vAlign w:val="center"/>
          </w:tcPr>
          <w:p w14:paraId="514F351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6B51CA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D1A312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0DD6FC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A1501E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22F5C2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925ED9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F18A62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FAA058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38A2AEB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416400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4A355A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391A1D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</w:tr>
      <w:tr w:rsidR="00094E95" w14:paraId="02DE798F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6F3C1B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Quji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6FF1566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8DAF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EA4C09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17D589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20BC7CB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0A170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02171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E1E845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7" w:type="dxa"/>
            <w:noWrap/>
            <w:vAlign w:val="center"/>
          </w:tcPr>
          <w:p w14:paraId="03C72B6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D92B0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8542A6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FEC2F4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33C11043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2BEA105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4D824FB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B3A375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368EB9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B2350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64C9C6B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DA42A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F3C2CD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29190C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556BAC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ED33EE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921DD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32CAB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44BEF01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1099ACD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osha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7288670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5E671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4A4FC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87F58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861388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44C22BB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77" w:type="dxa"/>
            <w:noWrap/>
            <w:vAlign w:val="center"/>
          </w:tcPr>
          <w:p w14:paraId="68131C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4033E7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77" w:type="dxa"/>
            <w:noWrap/>
            <w:vAlign w:val="center"/>
          </w:tcPr>
          <w:p w14:paraId="223DC58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6CE866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C06310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49286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094E95" w14:paraId="1AD534C0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701CA75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ot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164DAF3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D47CAB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63994D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A10EB2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61B18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877A55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10EA79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A3F188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719DBFD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D6C8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9D1AFD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C52AD7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65CB9EEC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00557C0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jiang</w:t>
            </w:r>
          </w:p>
        </w:tc>
        <w:tc>
          <w:tcPr>
            <w:tcW w:w="1077" w:type="dxa"/>
            <w:noWrap/>
            <w:vAlign w:val="center"/>
          </w:tcPr>
          <w:p w14:paraId="6A83B69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A0092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3002F7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9296CE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542B14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A96E95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A81DF6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36472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F96AF0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2C62C6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7A1A1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EB661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585345F9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4F9CAA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'er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483E8C1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22911DB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42D69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D461D7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5E438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F4C75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63524C6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67497FA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077" w:type="dxa"/>
            <w:noWrap/>
            <w:vAlign w:val="center"/>
          </w:tcPr>
          <w:p w14:paraId="09B316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66063F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AE772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C313F3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</w:tr>
      <w:tr w:rsidR="00094E95" w14:paraId="405FE892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0DB03A4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nca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3CB7661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2D46D1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69614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7C4849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4</w:t>
            </w:r>
          </w:p>
        </w:tc>
        <w:tc>
          <w:tcPr>
            <w:tcW w:w="1077" w:type="dxa"/>
            <w:noWrap/>
            <w:vAlign w:val="center"/>
          </w:tcPr>
          <w:p w14:paraId="191F01A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590108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9</w:t>
            </w:r>
          </w:p>
        </w:tc>
        <w:tc>
          <w:tcPr>
            <w:tcW w:w="1077" w:type="dxa"/>
            <w:noWrap/>
            <w:vAlign w:val="center"/>
          </w:tcPr>
          <w:p w14:paraId="12D609B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077" w:type="dxa"/>
            <w:noWrap/>
            <w:vAlign w:val="center"/>
          </w:tcPr>
          <w:p w14:paraId="383F9E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96</w:t>
            </w:r>
          </w:p>
        </w:tc>
        <w:tc>
          <w:tcPr>
            <w:tcW w:w="1077" w:type="dxa"/>
            <w:noWrap/>
            <w:vAlign w:val="center"/>
          </w:tcPr>
          <w:p w14:paraId="7B9F3A2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2685E2E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95F56F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59983CC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3</w:t>
            </w:r>
          </w:p>
        </w:tc>
      </w:tr>
      <w:tr w:rsidR="00094E95" w14:paraId="036702C6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A69F9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huxi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0EA1731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2C7DFC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8E029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AA363B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9363BA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09A4D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A9D1D2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874CE6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41EAF0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82CFA6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08E31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A0D183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1DFF59D1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21E225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7BB3086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E56649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35D8A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6864AC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48F05C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82A1B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125DE1C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36AC41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7" w:type="dxa"/>
            <w:noWrap/>
            <w:vAlign w:val="center"/>
          </w:tcPr>
          <w:p w14:paraId="0968F8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B20D84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61533D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673A7F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2A34BDB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68256B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Wensha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7E9675B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D2F77E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11895A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73186A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2067DF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E1C59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099069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99F39A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6C74AC1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2FACD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9CAF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800D2C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2308A16A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4DA1B41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4F861A7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77" w:type="dxa"/>
            <w:noWrap/>
            <w:vAlign w:val="center"/>
          </w:tcPr>
          <w:p w14:paraId="66B319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077" w:type="dxa"/>
            <w:noWrap/>
            <w:vAlign w:val="center"/>
          </w:tcPr>
          <w:p w14:paraId="7FDBD4E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F82C3E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077" w:type="dxa"/>
            <w:noWrap/>
            <w:vAlign w:val="center"/>
          </w:tcPr>
          <w:p w14:paraId="46A1909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77" w:type="dxa"/>
            <w:noWrap/>
            <w:vAlign w:val="center"/>
          </w:tcPr>
          <w:p w14:paraId="3F34C26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3</w:t>
            </w:r>
          </w:p>
        </w:tc>
        <w:tc>
          <w:tcPr>
            <w:tcW w:w="1077" w:type="dxa"/>
            <w:noWrap/>
            <w:vAlign w:val="center"/>
          </w:tcPr>
          <w:p w14:paraId="6611CEB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1077" w:type="dxa"/>
            <w:noWrap/>
            <w:vAlign w:val="center"/>
          </w:tcPr>
          <w:p w14:paraId="543332C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1</w:t>
            </w:r>
          </w:p>
        </w:tc>
        <w:tc>
          <w:tcPr>
            <w:tcW w:w="1077" w:type="dxa"/>
            <w:noWrap/>
            <w:vAlign w:val="center"/>
          </w:tcPr>
          <w:p w14:paraId="4B2F7A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77E060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8BB51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26229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20</w:t>
            </w:r>
          </w:p>
        </w:tc>
      </w:tr>
      <w:tr w:rsidR="00094E95" w14:paraId="3CBA729D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1D2534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ali</w:t>
            </w:r>
          </w:p>
        </w:tc>
        <w:tc>
          <w:tcPr>
            <w:tcW w:w="1077" w:type="dxa"/>
            <w:noWrap/>
            <w:vAlign w:val="center"/>
          </w:tcPr>
          <w:p w14:paraId="3763A50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4BEA38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09475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76C6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9A934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44685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64777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B4845E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1EAFA7B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3C29CE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C0A40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051C9E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73B98E20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57CBBB8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3DE57F8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85B6B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077" w:type="dxa"/>
            <w:noWrap/>
            <w:vAlign w:val="center"/>
          </w:tcPr>
          <w:p w14:paraId="562AF8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1077" w:type="dxa"/>
            <w:noWrap/>
            <w:vAlign w:val="center"/>
          </w:tcPr>
          <w:p w14:paraId="498898E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19</w:t>
            </w:r>
          </w:p>
        </w:tc>
        <w:tc>
          <w:tcPr>
            <w:tcW w:w="1077" w:type="dxa"/>
            <w:noWrap/>
            <w:vAlign w:val="center"/>
          </w:tcPr>
          <w:p w14:paraId="185FB29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62</w:t>
            </w:r>
          </w:p>
        </w:tc>
        <w:tc>
          <w:tcPr>
            <w:tcW w:w="1077" w:type="dxa"/>
            <w:noWrap/>
            <w:vAlign w:val="center"/>
          </w:tcPr>
          <w:p w14:paraId="2A51F87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58</w:t>
            </w:r>
          </w:p>
        </w:tc>
        <w:tc>
          <w:tcPr>
            <w:tcW w:w="1077" w:type="dxa"/>
            <w:noWrap/>
            <w:vAlign w:val="center"/>
          </w:tcPr>
          <w:p w14:paraId="25B5788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1077" w:type="dxa"/>
            <w:noWrap/>
            <w:vAlign w:val="center"/>
          </w:tcPr>
          <w:p w14:paraId="3DDE56B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46</w:t>
            </w:r>
          </w:p>
        </w:tc>
        <w:tc>
          <w:tcPr>
            <w:tcW w:w="1077" w:type="dxa"/>
            <w:noWrap/>
            <w:vAlign w:val="center"/>
          </w:tcPr>
          <w:p w14:paraId="15B2A69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77" w:type="dxa"/>
            <w:noWrap/>
            <w:vAlign w:val="center"/>
          </w:tcPr>
          <w:p w14:paraId="01ADDA7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05A267B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077" w:type="dxa"/>
            <w:noWrap/>
            <w:vAlign w:val="center"/>
          </w:tcPr>
          <w:p w14:paraId="427092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67</w:t>
            </w:r>
          </w:p>
        </w:tc>
      </w:tr>
      <w:tr w:rsidR="00094E95" w14:paraId="47D640AF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308E44C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ujia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5CF085F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24F42A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BB9FF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9F45D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EBFA5F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94DDCE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B2149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71E4DD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09DCA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0672D4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1413B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E99A8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73AFD7A7" w14:textId="77777777">
        <w:trPr>
          <w:trHeight w:val="282"/>
          <w:jc w:val="center"/>
        </w:trPr>
        <w:tc>
          <w:tcPr>
            <w:tcW w:w="1866" w:type="dxa"/>
            <w:noWrap/>
            <w:vAlign w:val="center"/>
          </w:tcPr>
          <w:p w14:paraId="017C4E1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iqin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14:paraId="18CCC45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295EED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CF979C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9C18F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19F0CF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DC1221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546B0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3E212B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2F55BF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9D6BA7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DBC8B5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539C10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505FDE22" w14:textId="77777777" w:rsidR="00094E95" w:rsidRDefault="00094E95"/>
    <w:p w14:paraId="6A337D16" w14:textId="77777777" w:rsidR="00094E95" w:rsidRDefault="00094E95"/>
    <w:p w14:paraId="034EB8BB" w14:textId="77777777" w:rsidR="00094E95" w:rsidRDefault="00094E95"/>
    <w:p w14:paraId="0060B937" w14:textId="77777777" w:rsidR="00094E95" w:rsidRDefault="00094E95"/>
    <w:p w14:paraId="480EF34D" w14:textId="77777777" w:rsidR="00094E95" w:rsidRDefault="00094E95"/>
    <w:p w14:paraId="7992A1AA" w14:textId="77777777" w:rsidR="00094E95" w:rsidRDefault="00094E95"/>
    <w:p w14:paraId="01F9BA43" w14:textId="77777777" w:rsidR="00094E95" w:rsidRDefault="00094E95"/>
    <w:p w14:paraId="05EFDEF0" w14:textId="77777777" w:rsidR="00094E95" w:rsidRDefault="00094E95"/>
    <w:p w14:paraId="16E3E017" w14:textId="77777777" w:rsidR="00094E95" w:rsidRDefault="00094E95"/>
    <w:p w14:paraId="29FE579F" w14:textId="77777777" w:rsidR="00094E95" w:rsidRDefault="00094E95"/>
    <w:p w14:paraId="10B611C2" w14:textId="77777777" w:rsidR="00094E95" w:rsidRDefault="00094E95"/>
    <w:p w14:paraId="678EF01E" w14:textId="77777777" w:rsidR="00094E95" w:rsidRDefault="00094E95"/>
    <w:p w14:paraId="6D37E691" w14:textId="77777777" w:rsidR="00094E95" w:rsidRDefault="00094E95"/>
    <w:p w14:paraId="3BF1CA51" w14:textId="77777777" w:rsidR="00094E95" w:rsidRDefault="00094E95"/>
    <w:p w14:paraId="7084B2F4" w14:textId="77777777" w:rsidR="00094E95" w:rsidRDefault="00094E95"/>
    <w:p w14:paraId="70F252A3" w14:textId="77777777" w:rsidR="00094E95" w:rsidRDefault="00CB7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3. Countries of origin for imported dengue fever cases in Yunnan Province, China (A) </w:t>
      </w:r>
      <w:r>
        <w:rPr>
          <w:rFonts w:ascii="Times New Roman" w:hAnsi="Times New Roman" w:cs="Times New Roman" w:hint="eastAsia"/>
        </w:rPr>
        <w:t>Cases</w:t>
      </w:r>
      <w:r>
        <w:rPr>
          <w:rFonts w:ascii="Times New Roman" w:hAnsi="Times New Roman" w:cs="Times New Roman"/>
        </w:rPr>
        <w:t xml:space="preserve"> of countries of origin for imported dengue fever cases in Yunnan Province, China, from 2012 to 2023.</w:t>
      </w:r>
    </w:p>
    <w:tbl>
      <w:tblPr>
        <w:tblStyle w:val="TableGrid"/>
        <w:tblW w:w="149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094E95" w14:paraId="3BEC9CEF" w14:textId="77777777">
        <w:trPr>
          <w:trHeight w:val="282"/>
          <w:jc w:val="center"/>
        </w:trPr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1B741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ry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E46A7B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79D398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5B5C2C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8FEC72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12B021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9FC7E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691CE0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2990A6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431E06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87B6D7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22467F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9B47B5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</w:tr>
      <w:tr w:rsidR="00094E95" w14:paraId="30B9D8EF" w14:textId="77777777">
        <w:trPr>
          <w:trHeight w:val="282"/>
          <w:jc w:val="center"/>
        </w:trPr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</w:tcPr>
          <w:p w14:paraId="7F4D5E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6419B1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2DE7044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29C63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7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49A415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CC95B3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3BCC7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9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C38FCC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146F8E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9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AC8554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27C024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3A6F09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0CBAD0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98</w:t>
            </w:r>
          </w:p>
        </w:tc>
      </w:tr>
      <w:tr w:rsidR="00094E95" w14:paraId="3ECEFC57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64C4182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1077" w:type="dxa"/>
            <w:noWrap/>
            <w:vAlign w:val="center"/>
          </w:tcPr>
          <w:p w14:paraId="51E0378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77" w:type="dxa"/>
            <w:noWrap/>
            <w:vAlign w:val="center"/>
          </w:tcPr>
          <w:p w14:paraId="21BF5DA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77" w:type="dxa"/>
            <w:noWrap/>
            <w:vAlign w:val="center"/>
          </w:tcPr>
          <w:p w14:paraId="4578DC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8B139D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52044D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7" w:type="dxa"/>
            <w:noWrap/>
            <w:vAlign w:val="center"/>
          </w:tcPr>
          <w:p w14:paraId="0A1D753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77" w:type="dxa"/>
            <w:noWrap/>
            <w:vAlign w:val="center"/>
          </w:tcPr>
          <w:p w14:paraId="2726EA1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1AF055A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6</w:t>
            </w:r>
          </w:p>
        </w:tc>
        <w:tc>
          <w:tcPr>
            <w:tcW w:w="1077" w:type="dxa"/>
            <w:noWrap/>
            <w:vAlign w:val="center"/>
          </w:tcPr>
          <w:p w14:paraId="11125F2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08D833B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9445B8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E7738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7</w:t>
            </w:r>
          </w:p>
        </w:tc>
      </w:tr>
      <w:tr w:rsidR="00094E95" w14:paraId="0282972D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25B36A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1077" w:type="dxa"/>
            <w:noWrap/>
            <w:vAlign w:val="center"/>
          </w:tcPr>
          <w:p w14:paraId="6F03C2E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E5816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4702B1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E32D3A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EED5DA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232F39F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5CFB8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077" w:type="dxa"/>
            <w:noWrap/>
            <w:vAlign w:val="center"/>
          </w:tcPr>
          <w:p w14:paraId="6CEAFB0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6</w:t>
            </w:r>
          </w:p>
        </w:tc>
        <w:tc>
          <w:tcPr>
            <w:tcW w:w="1077" w:type="dxa"/>
            <w:noWrap/>
            <w:vAlign w:val="center"/>
          </w:tcPr>
          <w:p w14:paraId="0DAC8BF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2F824F8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531F53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8990C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19C342A7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66EE3DB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1077" w:type="dxa"/>
            <w:noWrap/>
            <w:vAlign w:val="center"/>
          </w:tcPr>
          <w:p w14:paraId="5CC1667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02842E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7" w:type="dxa"/>
            <w:noWrap/>
            <w:vAlign w:val="center"/>
          </w:tcPr>
          <w:p w14:paraId="23FDC31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930F7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7" w:type="dxa"/>
            <w:noWrap/>
            <w:vAlign w:val="center"/>
          </w:tcPr>
          <w:p w14:paraId="46A1827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7" w:type="dxa"/>
            <w:noWrap/>
            <w:vAlign w:val="center"/>
          </w:tcPr>
          <w:p w14:paraId="3D1818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60665DF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77" w:type="dxa"/>
            <w:noWrap/>
            <w:vAlign w:val="center"/>
          </w:tcPr>
          <w:p w14:paraId="522F67A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7" w:type="dxa"/>
            <w:noWrap/>
            <w:vAlign w:val="center"/>
          </w:tcPr>
          <w:p w14:paraId="7FA76D5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51AAB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B2C62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0C03B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094E95" w14:paraId="0E25A937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72E0BB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1077" w:type="dxa"/>
            <w:noWrap/>
            <w:vAlign w:val="center"/>
          </w:tcPr>
          <w:p w14:paraId="3274353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F2A5D0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73F3A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FBC7D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D2C93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2126C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77" w:type="dxa"/>
            <w:noWrap/>
            <w:vAlign w:val="center"/>
          </w:tcPr>
          <w:p w14:paraId="27E50A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18C45D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7" w:type="dxa"/>
            <w:noWrap/>
            <w:vAlign w:val="center"/>
          </w:tcPr>
          <w:p w14:paraId="404018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5F2152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3231DD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53C87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06006C76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55D9534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1077" w:type="dxa"/>
            <w:noWrap/>
            <w:vAlign w:val="center"/>
          </w:tcPr>
          <w:p w14:paraId="0D5DDD9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50B70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2E12B6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349A1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CDF1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9AD1A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0D279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58D24E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2CEA61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CC67B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58A16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D83026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7266DCDD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594D971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1077" w:type="dxa"/>
            <w:noWrap/>
            <w:vAlign w:val="center"/>
          </w:tcPr>
          <w:p w14:paraId="10A9943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4A6B8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B03AFA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77661B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390D28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5EA2F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43DACF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D20F14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3D4BB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335C2A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0793B0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45DAB53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72324FF2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6F34067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1077" w:type="dxa"/>
            <w:noWrap/>
            <w:vAlign w:val="center"/>
          </w:tcPr>
          <w:p w14:paraId="39E7F6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2DA9BD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79A76D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BCE75E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2A8E81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3805306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A1E25E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19FC9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9F01CC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B8C2B0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B5C4CC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EF9DA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05C9F8AB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0F31F1F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1077" w:type="dxa"/>
            <w:noWrap/>
            <w:vAlign w:val="center"/>
          </w:tcPr>
          <w:p w14:paraId="0A1BB4A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3EDEEB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9EBB4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28AB42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3E2D69F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F4745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1C3B99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357BE8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D865CF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6AA258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586FBC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18F695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586B92D0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3055707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frica</w:t>
            </w:r>
          </w:p>
        </w:tc>
        <w:tc>
          <w:tcPr>
            <w:tcW w:w="1077" w:type="dxa"/>
            <w:noWrap/>
            <w:vAlign w:val="center"/>
          </w:tcPr>
          <w:p w14:paraId="58C875D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D5DDFE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35633A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3AD2649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3469EA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5E58A43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09A11FF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553E08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7" w:type="dxa"/>
            <w:noWrap/>
            <w:vAlign w:val="center"/>
          </w:tcPr>
          <w:p w14:paraId="7DD8A14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7AB040F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6BA11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B34173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4CD84CBF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31EC1CB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1077" w:type="dxa"/>
            <w:noWrap/>
            <w:vAlign w:val="center"/>
          </w:tcPr>
          <w:p w14:paraId="4A175D1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D5A504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CC6C4B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4075129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6658207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DE1A89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350D16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227D2F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5CD4B46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719C4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293A68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56989C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7101EB81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21051BF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1077" w:type="dxa"/>
            <w:noWrap/>
            <w:vAlign w:val="center"/>
          </w:tcPr>
          <w:p w14:paraId="5C0ED81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08543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37E27F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9D0B04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4606B94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FEC8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6B6A9C3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3F8D7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2C7804D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35F382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6F8F3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79101E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2A6F7DE4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71B49AB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1077" w:type="dxa"/>
            <w:noWrap/>
            <w:vAlign w:val="center"/>
          </w:tcPr>
          <w:p w14:paraId="38A12D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A608C2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4EC6D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D2486F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D59F5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7F3CD4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5BA2A4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99414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0D9DD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106DFD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FC6027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A58598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55E5186A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123D526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1077" w:type="dxa"/>
            <w:noWrap/>
            <w:vAlign w:val="center"/>
          </w:tcPr>
          <w:p w14:paraId="558EB9D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F7D56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67CEE2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1C869F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096EE5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94375B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4C08116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6C91468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1C4CAC2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47408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285CE5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249022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94E95" w14:paraId="5919FE7D" w14:textId="77777777">
        <w:trPr>
          <w:trHeight w:val="282"/>
          <w:jc w:val="center"/>
        </w:trPr>
        <w:tc>
          <w:tcPr>
            <w:tcW w:w="2041" w:type="dxa"/>
            <w:noWrap/>
            <w:vAlign w:val="center"/>
          </w:tcPr>
          <w:p w14:paraId="50E690D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1077" w:type="dxa"/>
            <w:noWrap/>
            <w:vAlign w:val="center"/>
          </w:tcPr>
          <w:p w14:paraId="384E9AD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3A97CA3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C35166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BA8CA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57057E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1E9CF8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1CA486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84773C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831582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80FDF9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40123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ACC42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447FA5EE" w14:textId="77777777" w:rsidR="00094E95" w:rsidRDefault="00094E95"/>
    <w:p w14:paraId="7670EC67" w14:textId="77777777" w:rsidR="00094E95" w:rsidRDefault="00094E95"/>
    <w:p w14:paraId="1A770B83" w14:textId="77777777" w:rsidR="00094E95" w:rsidRDefault="00094E95"/>
    <w:p w14:paraId="25F3D475" w14:textId="77777777" w:rsidR="00094E95" w:rsidRDefault="00094E95"/>
    <w:p w14:paraId="6F861F1A" w14:textId="77777777" w:rsidR="00094E95" w:rsidRDefault="00094E95"/>
    <w:p w14:paraId="2517010E" w14:textId="77777777" w:rsidR="00094E95" w:rsidRDefault="00094E95"/>
    <w:p w14:paraId="7F883D96" w14:textId="77777777" w:rsidR="00094E95" w:rsidRDefault="00094E95"/>
    <w:p w14:paraId="76CB6287" w14:textId="77777777" w:rsidR="00094E95" w:rsidRDefault="00094E95"/>
    <w:p w14:paraId="6D00A592" w14:textId="77777777" w:rsidR="00094E95" w:rsidRDefault="00094E95"/>
    <w:p w14:paraId="4A1F1873" w14:textId="77777777" w:rsidR="00094E95" w:rsidRDefault="00094E95"/>
    <w:p w14:paraId="7A74A206" w14:textId="77777777" w:rsidR="00094E95" w:rsidRDefault="00094E95"/>
    <w:p w14:paraId="1FF79013" w14:textId="77777777" w:rsidR="00094E95" w:rsidRDefault="00094E95"/>
    <w:p w14:paraId="1141387C" w14:textId="77777777" w:rsidR="00094E95" w:rsidRDefault="00094E95"/>
    <w:p w14:paraId="66013680" w14:textId="77777777" w:rsidR="00094E95" w:rsidRDefault="00094E95"/>
    <w:p w14:paraId="5460FB84" w14:textId="77777777" w:rsidR="00094E95" w:rsidRDefault="00094E95"/>
    <w:p w14:paraId="279DE6AC" w14:textId="77777777" w:rsidR="00094E95" w:rsidRDefault="00CB7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. Countries of origin for imported dengue fever cases in Yunnan Province, China (B) Source countries of imported dengue fever cases in Yunnan Province from 2012 to 2023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778"/>
        <w:gridCol w:w="1417"/>
      </w:tblGrid>
      <w:tr w:rsidR="00094E95" w14:paraId="49856501" w14:textId="77777777">
        <w:trPr>
          <w:trHeight w:val="282"/>
          <w:jc w:val="center"/>
        </w:trPr>
        <w:tc>
          <w:tcPr>
            <w:tcW w:w="266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451BBD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ry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E9F82C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8686F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s</w:t>
            </w:r>
          </w:p>
        </w:tc>
      </w:tr>
      <w:tr w:rsidR="00094E95" w14:paraId="1B71BBED" w14:textId="77777777">
        <w:trPr>
          <w:trHeight w:val="282"/>
          <w:jc w:val="center"/>
        </w:trPr>
        <w:tc>
          <w:tcPr>
            <w:tcW w:w="2665" w:type="dxa"/>
            <w:tcBorders>
              <w:top w:val="single" w:sz="4" w:space="0" w:color="auto"/>
            </w:tcBorders>
            <w:noWrap/>
            <w:vAlign w:val="center"/>
          </w:tcPr>
          <w:p w14:paraId="1D80BAD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center"/>
          </w:tcPr>
          <w:p w14:paraId="6E8DB8E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4DFA6E9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369</w:t>
            </w:r>
          </w:p>
        </w:tc>
      </w:tr>
      <w:tr w:rsidR="00094E95" w14:paraId="4A58745C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75432C7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2778" w:type="dxa"/>
            <w:noWrap/>
            <w:vAlign w:val="center"/>
          </w:tcPr>
          <w:p w14:paraId="2D0EBCD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29700AB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61</w:t>
            </w:r>
          </w:p>
        </w:tc>
      </w:tr>
      <w:tr w:rsidR="00094E95" w14:paraId="7816544B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3E74D1C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2778" w:type="dxa"/>
            <w:noWrap/>
            <w:vAlign w:val="center"/>
          </w:tcPr>
          <w:p w14:paraId="229F94E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5F20602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4</w:t>
            </w:r>
          </w:p>
        </w:tc>
      </w:tr>
      <w:tr w:rsidR="00094E95" w14:paraId="5A5B2E2D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0BACB9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2778" w:type="dxa"/>
            <w:noWrap/>
            <w:vAlign w:val="center"/>
          </w:tcPr>
          <w:p w14:paraId="7C44390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604BE34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0</w:t>
            </w:r>
          </w:p>
        </w:tc>
      </w:tr>
      <w:tr w:rsidR="00094E95" w14:paraId="74CC3049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770759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2778" w:type="dxa"/>
            <w:noWrap/>
            <w:vAlign w:val="center"/>
          </w:tcPr>
          <w:p w14:paraId="6FF5E61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47892E9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094E95" w14:paraId="0FB1CD51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586568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2778" w:type="dxa"/>
            <w:noWrap/>
            <w:vAlign w:val="center"/>
          </w:tcPr>
          <w:p w14:paraId="4575BCC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50D829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5646D433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331E67F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2778" w:type="dxa"/>
            <w:noWrap/>
            <w:vAlign w:val="center"/>
          </w:tcPr>
          <w:p w14:paraId="3086D91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40429B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773FB88A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764788B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2778" w:type="dxa"/>
            <w:noWrap/>
            <w:vAlign w:val="center"/>
          </w:tcPr>
          <w:p w14:paraId="315576D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36BC77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094E95" w14:paraId="7EE9F860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62977BB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2778" w:type="dxa"/>
            <w:noWrap/>
            <w:vAlign w:val="center"/>
          </w:tcPr>
          <w:p w14:paraId="687135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5A18A7C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094E95" w14:paraId="58C54543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70EA6EB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frica</w:t>
            </w:r>
          </w:p>
        </w:tc>
        <w:tc>
          <w:tcPr>
            <w:tcW w:w="2778" w:type="dxa"/>
            <w:noWrap/>
            <w:vAlign w:val="center"/>
          </w:tcPr>
          <w:p w14:paraId="6CA6356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3F5C73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094E95" w14:paraId="1B3D9852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22FEF05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2778" w:type="dxa"/>
            <w:noWrap/>
            <w:vAlign w:val="center"/>
          </w:tcPr>
          <w:p w14:paraId="2955DFC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5E77211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094E95" w14:paraId="4C88942D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25094C4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2778" w:type="dxa"/>
            <w:noWrap/>
            <w:vAlign w:val="center"/>
          </w:tcPr>
          <w:p w14:paraId="70BFBB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068F8F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094E95" w14:paraId="44EDE760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2EA96D7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2778" w:type="dxa"/>
            <w:noWrap/>
            <w:vAlign w:val="center"/>
          </w:tcPr>
          <w:p w14:paraId="34DA71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3B36EB4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746F7673" w14:textId="77777777">
        <w:trPr>
          <w:trHeight w:val="282"/>
          <w:jc w:val="center"/>
        </w:trPr>
        <w:tc>
          <w:tcPr>
            <w:tcW w:w="2665" w:type="dxa"/>
            <w:noWrap/>
            <w:vAlign w:val="center"/>
          </w:tcPr>
          <w:p w14:paraId="75D238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2778" w:type="dxa"/>
            <w:noWrap/>
            <w:vAlign w:val="center"/>
          </w:tcPr>
          <w:p w14:paraId="1CBFECD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nnan Province</w:t>
            </w:r>
          </w:p>
        </w:tc>
        <w:tc>
          <w:tcPr>
            <w:tcW w:w="1417" w:type="dxa"/>
            <w:noWrap/>
            <w:vAlign w:val="center"/>
          </w:tcPr>
          <w:p w14:paraId="09ED6CB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</w:tbl>
    <w:p w14:paraId="7F5E198A" w14:textId="77777777" w:rsidR="00094E95" w:rsidRDefault="00094E95">
      <w:pPr>
        <w:rPr>
          <w:rFonts w:ascii="Times New Roman" w:hAnsi="Times New Roman" w:cs="Times New Roman"/>
        </w:rPr>
      </w:pPr>
    </w:p>
    <w:p w14:paraId="15A33606" w14:textId="77777777" w:rsidR="00094E95" w:rsidRDefault="00094E95">
      <w:pPr>
        <w:rPr>
          <w:rFonts w:ascii="Times New Roman" w:hAnsi="Times New Roman" w:cs="Times New Roman"/>
        </w:rPr>
      </w:pPr>
    </w:p>
    <w:p w14:paraId="3D64F073" w14:textId="77777777" w:rsidR="00094E95" w:rsidRDefault="00094E95">
      <w:pPr>
        <w:rPr>
          <w:rFonts w:ascii="Times New Roman" w:hAnsi="Times New Roman" w:cs="Times New Roman"/>
        </w:rPr>
      </w:pPr>
    </w:p>
    <w:p w14:paraId="34058291" w14:textId="77777777" w:rsidR="00094E95" w:rsidRDefault="00094E95">
      <w:pPr>
        <w:rPr>
          <w:rFonts w:ascii="Times New Roman" w:hAnsi="Times New Roman" w:cs="Times New Roman"/>
        </w:rPr>
      </w:pPr>
    </w:p>
    <w:p w14:paraId="00787E58" w14:textId="77777777" w:rsidR="00094E95" w:rsidRDefault="00CB7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. Countries of origin for imported dengue fever cases in Yunnan Province, China (C) The top 5 countries with the most imported dengue fever cases to Yunnan Province, China, between 2012 and 2023</w:t>
      </w:r>
    </w:p>
    <w:tbl>
      <w:tblPr>
        <w:tblStyle w:val="TableGrid"/>
        <w:tblW w:w="14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094E95" w14:paraId="7A550464" w14:textId="77777777">
        <w:trPr>
          <w:trHeight w:val="282"/>
          <w:jc w:val="center"/>
        </w:trPr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19A71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ry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CF9977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E34EA9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F17FF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6B7022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5DB83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144B88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46809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6303B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359EB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BA1384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2F7F3F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D567F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</w:tr>
      <w:tr w:rsidR="00094E95" w14:paraId="0966F324" w14:textId="77777777">
        <w:trPr>
          <w:trHeight w:val="282"/>
          <w:jc w:val="center"/>
        </w:trPr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</w:tcPr>
          <w:p w14:paraId="2A966C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7BB6AE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1C015E1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B834BF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7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706BBC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85F2BE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623BF3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9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346C793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07284E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9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461509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245C521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04C63B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43F42CC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98</w:t>
            </w:r>
          </w:p>
        </w:tc>
      </w:tr>
      <w:tr w:rsidR="00094E95" w14:paraId="05538EBD" w14:textId="77777777">
        <w:trPr>
          <w:trHeight w:val="282"/>
          <w:jc w:val="center"/>
        </w:trPr>
        <w:tc>
          <w:tcPr>
            <w:tcW w:w="1282" w:type="dxa"/>
            <w:noWrap/>
            <w:vAlign w:val="center"/>
          </w:tcPr>
          <w:p w14:paraId="4D8A509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1077" w:type="dxa"/>
            <w:noWrap/>
            <w:vAlign w:val="center"/>
          </w:tcPr>
          <w:p w14:paraId="4E41B61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77" w:type="dxa"/>
            <w:noWrap/>
            <w:vAlign w:val="center"/>
          </w:tcPr>
          <w:p w14:paraId="49F4AF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77" w:type="dxa"/>
            <w:noWrap/>
            <w:vAlign w:val="center"/>
          </w:tcPr>
          <w:p w14:paraId="4AF360D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75D631D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35426E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7" w:type="dxa"/>
            <w:noWrap/>
            <w:vAlign w:val="center"/>
          </w:tcPr>
          <w:p w14:paraId="50899E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77" w:type="dxa"/>
            <w:noWrap/>
            <w:vAlign w:val="center"/>
          </w:tcPr>
          <w:p w14:paraId="4A8D7D2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3107F8F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6</w:t>
            </w:r>
          </w:p>
        </w:tc>
        <w:tc>
          <w:tcPr>
            <w:tcW w:w="1077" w:type="dxa"/>
            <w:noWrap/>
            <w:vAlign w:val="center"/>
          </w:tcPr>
          <w:p w14:paraId="19E62E5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2E8C6B9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5C084B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53B0C4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7</w:t>
            </w:r>
          </w:p>
        </w:tc>
      </w:tr>
      <w:tr w:rsidR="00094E95" w14:paraId="4B33BE68" w14:textId="77777777">
        <w:trPr>
          <w:trHeight w:val="282"/>
          <w:jc w:val="center"/>
        </w:trPr>
        <w:tc>
          <w:tcPr>
            <w:tcW w:w="1282" w:type="dxa"/>
            <w:noWrap/>
            <w:vAlign w:val="center"/>
          </w:tcPr>
          <w:p w14:paraId="719794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1077" w:type="dxa"/>
            <w:noWrap/>
            <w:vAlign w:val="center"/>
          </w:tcPr>
          <w:p w14:paraId="5F39C8C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6D9460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85F4C9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B08EC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406ABEC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7" w:type="dxa"/>
            <w:noWrap/>
            <w:vAlign w:val="center"/>
          </w:tcPr>
          <w:p w14:paraId="5A2657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0BFA76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077" w:type="dxa"/>
            <w:noWrap/>
            <w:vAlign w:val="center"/>
          </w:tcPr>
          <w:p w14:paraId="229FD22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6</w:t>
            </w:r>
          </w:p>
        </w:tc>
        <w:tc>
          <w:tcPr>
            <w:tcW w:w="1077" w:type="dxa"/>
            <w:noWrap/>
            <w:vAlign w:val="center"/>
          </w:tcPr>
          <w:p w14:paraId="684E05F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1447F9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82FE7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50E0629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551CF7D6" w14:textId="77777777">
        <w:trPr>
          <w:trHeight w:val="282"/>
          <w:jc w:val="center"/>
        </w:trPr>
        <w:tc>
          <w:tcPr>
            <w:tcW w:w="1282" w:type="dxa"/>
            <w:noWrap/>
            <w:vAlign w:val="center"/>
          </w:tcPr>
          <w:p w14:paraId="1B1C7D6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1077" w:type="dxa"/>
            <w:noWrap/>
            <w:vAlign w:val="center"/>
          </w:tcPr>
          <w:p w14:paraId="2F0418F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4B3F4E5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7" w:type="dxa"/>
            <w:noWrap/>
            <w:vAlign w:val="center"/>
          </w:tcPr>
          <w:p w14:paraId="56AD54C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29ACCE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7" w:type="dxa"/>
            <w:noWrap/>
            <w:vAlign w:val="center"/>
          </w:tcPr>
          <w:p w14:paraId="17B2CB7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7" w:type="dxa"/>
            <w:noWrap/>
            <w:vAlign w:val="center"/>
          </w:tcPr>
          <w:p w14:paraId="4134C4D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2070247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77" w:type="dxa"/>
            <w:noWrap/>
            <w:vAlign w:val="center"/>
          </w:tcPr>
          <w:p w14:paraId="0933406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7" w:type="dxa"/>
            <w:noWrap/>
            <w:vAlign w:val="center"/>
          </w:tcPr>
          <w:p w14:paraId="0E3A3CC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B399EB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1C89B9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6A979AD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094E95" w14:paraId="3F3845C9" w14:textId="77777777">
        <w:trPr>
          <w:trHeight w:val="282"/>
          <w:jc w:val="center"/>
        </w:trPr>
        <w:tc>
          <w:tcPr>
            <w:tcW w:w="1282" w:type="dxa"/>
            <w:tcBorders>
              <w:bottom w:val="single" w:sz="8" w:space="0" w:color="auto"/>
            </w:tcBorders>
            <w:noWrap/>
            <w:vAlign w:val="center"/>
          </w:tcPr>
          <w:p w14:paraId="535CA7A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2497B1F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6A94235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501C47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67EA088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185541A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19C3DEF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0A4D478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51BED1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2070521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1009EB0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678A985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4B02A31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</w:tbl>
    <w:p w14:paraId="26797AC9" w14:textId="77777777" w:rsidR="00094E95" w:rsidRDefault="00094E95">
      <w:pPr>
        <w:rPr>
          <w:rFonts w:ascii="Times New Roman" w:hAnsi="Times New Roman" w:cs="Times New Roman"/>
        </w:rPr>
      </w:pPr>
    </w:p>
    <w:p w14:paraId="7C383AB0" w14:textId="77777777" w:rsidR="00094E95" w:rsidRDefault="00094E95">
      <w:pPr>
        <w:rPr>
          <w:rFonts w:ascii="Times New Roman" w:hAnsi="Times New Roman" w:cs="Times New Roman"/>
        </w:rPr>
      </w:pPr>
    </w:p>
    <w:p w14:paraId="203610A9" w14:textId="77777777" w:rsidR="00094E95" w:rsidRDefault="00094E95">
      <w:pPr>
        <w:rPr>
          <w:rFonts w:ascii="Times New Roman" w:hAnsi="Times New Roman" w:cs="Times New Roman"/>
        </w:rPr>
      </w:pPr>
    </w:p>
    <w:p w14:paraId="424D0D5D" w14:textId="77777777" w:rsidR="00094E95" w:rsidRDefault="00094E95">
      <w:pPr>
        <w:rPr>
          <w:rFonts w:ascii="Times New Roman" w:hAnsi="Times New Roman" w:cs="Times New Roman"/>
        </w:rPr>
      </w:pPr>
    </w:p>
    <w:p w14:paraId="604ADFF0" w14:textId="77777777" w:rsidR="00094E95" w:rsidRDefault="00094E95">
      <w:pPr>
        <w:rPr>
          <w:rFonts w:ascii="Times New Roman" w:hAnsi="Times New Roman" w:cs="Times New Roman"/>
        </w:rPr>
      </w:pPr>
    </w:p>
    <w:p w14:paraId="115DEAD8" w14:textId="77777777" w:rsidR="00094E95" w:rsidRDefault="00CB78E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4. Comparison chart of predicted and actual imported dengue fever cases from 2020 to 2023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835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340"/>
        <w:gridCol w:w="1010"/>
        <w:gridCol w:w="836"/>
        <w:gridCol w:w="836"/>
        <w:gridCol w:w="836"/>
      </w:tblGrid>
      <w:tr w:rsidR="00094E95" w14:paraId="7025CB70" w14:textId="77777777">
        <w:tc>
          <w:tcPr>
            <w:tcW w:w="11237" w:type="dxa"/>
            <w:gridSpan w:val="13"/>
            <w:tcBorders>
              <w:bottom w:val="single" w:sz="4" w:space="0" w:color="auto"/>
            </w:tcBorders>
          </w:tcPr>
          <w:p w14:paraId="46047255" w14:textId="77777777" w:rsidR="00094E95" w:rsidRDefault="00CB78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3858" w:type="dxa"/>
            <w:gridSpan w:val="5"/>
            <w:tcBorders>
              <w:bottom w:val="nil"/>
            </w:tcBorders>
            <w:vAlign w:val="center"/>
          </w:tcPr>
          <w:p w14:paraId="1CA13974" w14:textId="77777777" w:rsidR="00094E95" w:rsidRDefault="00CB78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</w:t>
            </w:r>
          </w:p>
        </w:tc>
      </w:tr>
      <w:tr w:rsidR="00094E95" w14:paraId="3B4DE511" w14:textId="77777777">
        <w:trPr>
          <w:trHeight w:val="282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209AFA" w14:textId="77777777" w:rsidR="00094E95" w:rsidRDefault="00094E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E6528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983A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C598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43BBA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1E7A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1D00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B6AA3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D85C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2162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8E7D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F28E0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060F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noWrap/>
          </w:tcPr>
          <w:p w14:paraId="71D5A2B3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F903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DD142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5B0B8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D5774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</w:tr>
      <w:tr w:rsidR="00094E95" w14:paraId="406AF2DD" w14:textId="77777777">
        <w:trPr>
          <w:trHeight w:val="282"/>
        </w:trPr>
        <w:tc>
          <w:tcPr>
            <w:tcW w:w="1206" w:type="dxa"/>
            <w:tcBorders>
              <w:top w:val="single" w:sz="4" w:space="0" w:color="auto"/>
            </w:tcBorders>
            <w:noWrap/>
          </w:tcPr>
          <w:p w14:paraId="365983D6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January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</w:tcPr>
          <w:p w14:paraId="2323673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203C2F0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3FE41AC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2CE3D68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3BA8CBA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5599E01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0B36E06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534C51B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31E6F7E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04C205E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226961B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3FD6411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</w:tcBorders>
            <w:noWrap/>
          </w:tcPr>
          <w:p w14:paraId="198BA4CA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1D3D8AE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 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5D06E8F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0 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6D23D07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6 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1200B6A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42 </w:t>
            </w:r>
          </w:p>
        </w:tc>
      </w:tr>
      <w:tr w:rsidR="00094E95" w14:paraId="5ECAE5FA" w14:textId="77777777">
        <w:trPr>
          <w:trHeight w:val="282"/>
        </w:trPr>
        <w:tc>
          <w:tcPr>
            <w:tcW w:w="1206" w:type="dxa"/>
            <w:noWrap/>
          </w:tcPr>
          <w:p w14:paraId="61F3E0D9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February</w:t>
            </w:r>
          </w:p>
        </w:tc>
        <w:tc>
          <w:tcPr>
            <w:tcW w:w="835" w:type="dxa"/>
            <w:noWrap/>
          </w:tcPr>
          <w:p w14:paraId="6405D97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4F75AFD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70E852C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1BBC7D8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29295B5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32A31A7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363BF21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34C4586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6" w:type="dxa"/>
            <w:noWrap/>
          </w:tcPr>
          <w:p w14:paraId="6B7FD8F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22B306A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4913BC0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1521B76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dxa"/>
            <w:noWrap/>
          </w:tcPr>
          <w:p w14:paraId="4984E5B8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0A6DA9C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7 </w:t>
            </w:r>
          </w:p>
        </w:tc>
        <w:tc>
          <w:tcPr>
            <w:tcW w:w="836" w:type="dxa"/>
            <w:noWrap/>
          </w:tcPr>
          <w:p w14:paraId="2C15DF6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5 </w:t>
            </w:r>
          </w:p>
        </w:tc>
        <w:tc>
          <w:tcPr>
            <w:tcW w:w="836" w:type="dxa"/>
            <w:noWrap/>
          </w:tcPr>
          <w:p w14:paraId="5E2926A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7 </w:t>
            </w:r>
          </w:p>
        </w:tc>
        <w:tc>
          <w:tcPr>
            <w:tcW w:w="836" w:type="dxa"/>
            <w:noWrap/>
          </w:tcPr>
          <w:p w14:paraId="6BBD78A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9 </w:t>
            </w:r>
          </w:p>
        </w:tc>
      </w:tr>
      <w:tr w:rsidR="00094E95" w14:paraId="218BE091" w14:textId="77777777">
        <w:trPr>
          <w:trHeight w:val="282"/>
        </w:trPr>
        <w:tc>
          <w:tcPr>
            <w:tcW w:w="1206" w:type="dxa"/>
            <w:noWrap/>
          </w:tcPr>
          <w:p w14:paraId="28E587F4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rch</w:t>
            </w:r>
          </w:p>
        </w:tc>
        <w:tc>
          <w:tcPr>
            <w:tcW w:w="835" w:type="dxa"/>
            <w:noWrap/>
          </w:tcPr>
          <w:p w14:paraId="089D773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1BF2DE6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4F4A1CE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6944D3A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10790E9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0F320EB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0E6BB4D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55044EB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6" w:type="dxa"/>
            <w:noWrap/>
          </w:tcPr>
          <w:p w14:paraId="214D142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250A18A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0F613A6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200B4D6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dxa"/>
            <w:noWrap/>
          </w:tcPr>
          <w:p w14:paraId="6CA622AA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3C8CCC5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1 </w:t>
            </w:r>
          </w:p>
        </w:tc>
        <w:tc>
          <w:tcPr>
            <w:tcW w:w="836" w:type="dxa"/>
            <w:noWrap/>
          </w:tcPr>
          <w:p w14:paraId="0087234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6 </w:t>
            </w:r>
          </w:p>
        </w:tc>
        <w:tc>
          <w:tcPr>
            <w:tcW w:w="836" w:type="dxa"/>
            <w:noWrap/>
          </w:tcPr>
          <w:p w14:paraId="5B62460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0 </w:t>
            </w:r>
          </w:p>
        </w:tc>
        <w:tc>
          <w:tcPr>
            <w:tcW w:w="836" w:type="dxa"/>
            <w:noWrap/>
          </w:tcPr>
          <w:p w14:paraId="6426049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9 </w:t>
            </w:r>
          </w:p>
        </w:tc>
      </w:tr>
      <w:tr w:rsidR="00094E95" w14:paraId="6694269E" w14:textId="77777777">
        <w:trPr>
          <w:trHeight w:val="282"/>
        </w:trPr>
        <w:tc>
          <w:tcPr>
            <w:tcW w:w="1206" w:type="dxa"/>
            <w:noWrap/>
          </w:tcPr>
          <w:p w14:paraId="0E32D2E0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pril</w:t>
            </w:r>
          </w:p>
        </w:tc>
        <w:tc>
          <w:tcPr>
            <w:tcW w:w="835" w:type="dxa"/>
            <w:noWrap/>
          </w:tcPr>
          <w:p w14:paraId="4ED097B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358439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5C26772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4AB54DC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2875EA3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4EA723C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6" w:type="dxa"/>
            <w:noWrap/>
          </w:tcPr>
          <w:p w14:paraId="7D14ADC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1D5AE03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36" w:type="dxa"/>
            <w:noWrap/>
          </w:tcPr>
          <w:p w14:paraId="425877D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56F984F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D6EAAC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5999A2B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dxa"/>
            <w:noWrap/>
          </w:tcPr>
          <w:p w14:paraId="76039F24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03FD1A6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4 </w:t>
            </w:r>
          </w:p>
        </w:tc>
        <w:tc>
          <w:tcPr>
            <w:tcW w:w="836" w:type="dxa"/>
            <w:noWrap/>
          </w:tcPr>
          <w:p w14:paraId="1FEB5BE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8 </w:t>
            </w:r>
          </w:p>
        </w:tc>
        <w:tc>
          <w:tcPr>
            <w:tcW w:w="836" w:type="dxa"/>
            <w:noWrap/>
          </w:tcPr>
          <w:p w14:paraId="23318F6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2 </w:t>
            </w:r>
          </w:p>
        </w:tc>
        <w:tc>
          <w:tcPr>
            <w:tcW w:w="836" w:type="dxa"/>
            <w:noWrap/>
          </w:tcPr>
          <w:p w14:paraId="3F56234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41 </w:t>
            </w:r>
          </w:p>
        </w:tc>
      </w:tr>
      <w:tr w:rsidR="00094E95" w14:paraId="7304DA16" w14:textId="77777777">
        <w:trPr>
          <w:trHeight w:val="282"/>
        </w:trPr>
        <w:tc>
          <w:tcPr>
            <w:tcW w:w="1206" w:type="dxa"/>
            <w:noWrap/>
          </w:tcPr>
          <w:p w14:paraId="5C9A74B5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835" w:type="dxa"/>
            <w:noWrap/>
          </w:tcPr>
          <w:p w14:paraId="2C7C208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0F83CD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E4322F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6" w:type="dxa"/>
            <w:noWrap/>
          </w:tcPr>
          <w:p w14:paraId="30A0C77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23116F2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6EE32C1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1C1EB21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6" w:type="dxa"/>
            <w:noWrap/>
          </w:tcPr>
          <w:p w14:paraId="60A3DAE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836" w:type="dxa"/>
            <w:noWrap/>
          </w:tcPr>
          <w:p w14:paraId="0910A32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5E4F2E6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1EB5456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2B3505B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dxa"/>
            <w:noWrap/>
          </w:tcPr>
          <w:p w14:paraId="2C283FC1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1F228A8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1 </w:t>
            </w:r>
          </w:p>
        </w:tc>
        <w:tc>
          <w:tcPr>
            <w:tcW w:w="836" w:type="dxa"/>
            <w:noWrap/>
          </w:tcPr>
          <w:p w14:paraId="0B295ED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4 </w:t>
            </w:r>
          </w:p>
        </w:tc>
        <w:tc>
          <w:tcPr>
            <w:tcW w:w="836" w:type="dxa"/>
            <w:noWrap/>
          </w:tcPr>
          <w:p w14:paraId="4D2768D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9 </w:t>
            </w:r>
          </w:p>
        </w:tc>
        <w:tc>
          <w:tcPr>
            <w:tcW w:w="836" w:type="dxa"/>
            <w:noWrap/>
          </w:tcPr>
          <w:p w14:paraId="7BEDF60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8 </w:t>
            </w:r>
          </w:p>
        </w:tc>
      </w:tr>
      <w:tr w:rsidR="00094E95" w14:paraId="5BF24B87" w14:textId="77777777">
        <w:trPr>
          <w:trHeight w:val="282"/>
        </w:trPr>
        <w:tc>
          <w:tcPr>
            <w:tcW w:w="1206" w:type="dxa"/>
            <w:noWrap/>
          </w:tcPr>
          <w:p w14:paraId="1C2F72F5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June</w:t>
            </w:r>
          </w:p>
        </w:tc>
        <w:tc>
          <w:tcPr>
            <w:tcW w:w="835" w:type="dxa"/>
            <w:noWrap/>
          </w:tcPr>
          <w:p w14:paraId="6359E94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0B58606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58772E0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6F2E925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6" w:type="dxa"/>
            <w:noWrap/>
          </w:tcPr>
          <w:p w14:paraId="68B224B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1536A6F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36" w:type="dxa"/>
            <w:noWrap/>
          </w:tcPr>
          <w:p w14:paraId="6CAF431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36" w:type="dxa"/>
            <w:noWrap/>
          </w:tcPr>
          <w:p w14:paraId="1AACC30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836" w:type="dxa"/>
            <w:noWrap/>
          </w:tcPr>
          <w:p w14:paraId="70C209D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5F00E02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3FA386F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7F7C986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40" w:type="dxa"/>
            <w:noWrap/>
          </w:tcPr>
          <w:p w14:paraId="69F0755F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48D3AD6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9 </w:t>
            </w:r>
          </w:p>
        </w:tc>
        <w:tc>
          <w:tcPr>
            <w:tcW w:w="836" w:type="dxa"/>
            <w:noWrap/>
          </w:tcPr>
          <w:p w14:paraId="7BAF435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72 </w:t>
            </w:r>
          </w:p>
        </w:tc>
        <w:tc>
          <w:tcPr>
            <w:tcW w:w="836" w:type="dxa"/>
            <w:noWrap/>
          </w:tcPr>
          <w:p w14:paraId="0DB7706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45 </w:t>
            </w:r>
          </w:p>
        </w:tc>
        <w:tc>
          <w:tcPr>
            <w:tcW w:w="836" w:type="dxa"/>
            <w:noWrap/>
          </w:tcPr>
          <w:p w14:paraId="515F9C0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71 </w:t>
            </w:r>
          </w:p>
        </w:tc>
      </w:tr>
      <w:tr w:rsidR="00094E95" w14:paraId="52FF1554" w14:textId="77777777">
        <w:trPr>
          <w:trHeight w:val="282"/>
        </w:trPr>
        <w:tc>
          <w:tcPr>
            <w:tcW w:w="1206" w:type="dxa"/>
            <w:noWrap/>
          </w:tcPr>
          <w:p w14:paraId="79486BB5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July</w:t>
            </w:r>
          </w:p>
        </w:tc>
        <w:tc>
          <w:tcPr>
            <w:tcW w:w="835" w:type="dxa"/>
            <w:noWrap/>
          </w:tcPr>
          <w:p w14:paraId="6A58EDA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70A1CC8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6" w:type="dxa"/>
            <w:noWrap/>
          </w:tcPr>
          <w:p w14:paraId="0A310F7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6" w:type="dxa"/>
            <w:noWrap/>
          </w:tcPr>
          <w:p w14:paraId="172C3FB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36" w:type="dxa"/>
            <w:noWrap/>
          </w:tcPr>
          <w:p w14:paraId="1794713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36" w:type="dxa"/>
            <w:noWrap/>
          </w:tcPr>
          <w:p w14:paraId="34C85E3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836" w:type="dxa"/>
            <w:noWrap/>
          </w:tcPr>
          <w:p w14:paraId="05D33AE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36" w:type="dxa"/>
            <w:noWrap/>
          </w:tcPr>
          <w:p w14:paraId="1387580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9</w:t>
            </w:r>
          </w:p>
        </w:tc>
        <w:tc>
          <w:tcPr>
            <w:tcW w:w="836" w:type="dxa"/>
            <w:noWrap/>
          </w:tcPr>
          <w:p w14:paraId="4A47FF0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470F48C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06875C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327A371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340" w:type="dxa"/>
            <w:noWrap/>
          </w:tcPr>
          <w:p w14:paraId="159F6BBC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1FF4B5A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38 </w:t>
            </w:r>
          </w:p>
        </w:tc>
        <w:tc>
          <w:tcPr>
            <w:tcW w:w="836" w:type="dxa"/>
            <w:noWrap/>
          </w:tcPr>
          <w:p w14:paraId="09E8D36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93 </w:t>
            </w:r>
          </w:p>
        </w:tc>
        <w:tc>
          <w:tcPr>
            <w:tcW w:w="836" w:type="dxa"/>
            <w:noWrap/>
          </w:tcPr>
          <w:p w14:paraId="44020DA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3 </w:t>
            </w:r>
          </w:p>
        </w:tc>
        <w:tc>
          <w:tcPr>
            <w:tcW w:w="836" w:type="dxa"/>
            <w:noWrap/>
          </w:tcPr>
          <w:p w14:paraId="1DD36CB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85 </w:t>
            </w:r>
          </w:p>
        </w:tc>
      </w:tr>
      <w:tr w:rsidR="00094E95" w14:paraId="59EE0274" w14:textId="77777777">
        <w:trPr>
          <w:trHeight w:val="282"/>
        </w:trPr>
        <w:tc>
          <w:tcPr>
            <w:tcW w:w="1206" w:type="dxa"/>
            <w:noWrap/>
          </w:tcPr>
          <w:p w14:paraId="1EE217BA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ugust</w:t>
            </w:r>
          </w:p>
        </w:tc>
        <w:tc>
          <w:tcPr>
            <w:tcW w:w="835" w:type="dxa"/>
            <w:noWrap/>
          </w:tcPr>
          <w:p w14:paraId="62B4F6B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536A850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36" w:type="dxa"/>
            <w:noWrap/>
          </w:tcPr>
          <w:p w14:paraId="387E4B9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36" w:type="dxa"/>
            <w:noWrap/>
          </w:tcPr>
          <w:p w14:paraId="6027995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836" w:type="dxa"/>
            <w:noWrap/>
          </w:tcPr>
          <w:p w14:paraId="6A33114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36" w:type="dxa"/>
            <w:noWrap/>
          </w:tcPr>
          <w:p w14:paraId="442B774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99</w:t>
            </w:r>
          </w:p>
        </w:tc>
        <w:tc>
          <w:tcPr>
            <w:tcW w:w="836" w:type="dxa"/>
            <w:noWrap/>
          </w:tcPr>
          <w:p w14:paraId="528B195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36" w:type="dxa"/>
            <w:noWrap/>
          </w:tcPr>
          <w:p w14:paraId="3D57C37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63</w:t>
            </w:r>
          </w:p>
        </w:tc>
        <w:tc>
          <w:tcPr>
            <w:tcW w:w="836" w:type="dxa"/>
            <w:noWrap/>
          </w:tcPr>
          <w:p w14:paraId="6AF2BA8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7CEA57A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4532A69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432EF7B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55</w:t>
            </w:r>
          </w:p>
        </w:tc>
        <w:tc>
          <w:tcPr>
            <w:tcW w:w="340" w:type="dxa"/>
            <w:noWrap/>
          </w:tcPr>
          <w:p w14:paraId="7BE19B57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1911487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6 </w:t>
            </w:r>
          </w:p>
        </w:tc>
        <w:tc>
          <w:tcPr>
            <w:tcW w:w="836" w:type="dxa"/>
            <w:noWrap/>
          </w:tcPr>
          <w:p w14:paraId="47162B2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30 </w:t>
            </w:r>
          </w:p>
        </w:tc>
        <w:tc>
          <w:tcPr>
            <w:tcW w:w="836" w:type="dxa"/>
            <w:noWrap/>
          </w:tcPr>
          <w:p w14:paraId="3881CE1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68 </w:t>
            </w:r>
          </w:p>
        </w:tc>
        <w:tc>
          <w:tcPr>
            <w:tcW w:w="836" w:type="dxa"/>
            <w:noWrap/>
          </w:tcPr>
          <w:p w14:paraId="66CCCD5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09 </w:t>
            </w:r>
          </w:p>
        </w:tc>
      </w:tr>
      <w:tr w:rsidR="00094E95" w14:paraId="06C18DF8" w14:textId="77777777">
        <w:trPr>
          <w:trHeight w:val="282"/>
        </w:trPr>
        <w:tc>
          <w:tcPr>
            <w:tcW w:w="1206" w:type="dxa"/>
            <w:noWrap/>
          </w:tcPr>
          <w:p w14:paraId="1AE10E69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eptember</w:t>
            </w:r>
          </w:p>
        </w:tc>
        <w:tc>
          <w:tcPr>
            <w:tcW w:w="835" w:type="dxa"/>
            <w:noWrap/>
          </w:tcPr>
          <w:p w14:paraId="46F285B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6" w:type="dxa"/>
            <w:noWrap/>
          </w:tcPr>
          <w:p w14:paraId="60FFD64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836" w:type="dxa"/>
            <w:noWrap/>
          </w:tcPr>
          <w:p w14:paraId="51CD439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836" w:type="dxa"/>
            <w:noWrap/>
          </w:tcPr>
          <w:p w14:paraId="4AA75FE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45</w:t>
            </w:r>
          </w:p>
        </w:tc>
        <w:tc>
          <w:tcPr>
            <w:tcW w:w="836" w:type="dxa"/>
            <w:noWrap/>
          </w:tcPr>
          <w:p w14:paraId="121735E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836" w:type="dxa"/>
            <w:noWrap/>
          </w:tcPr>
          <w:p w14:paraId="1F7AB01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13</w:t>
            </w:r>
          </w:p>
        </w:tc>
        <w:tc>
          <w:tcPr>
            <w:tcW w:w="836" w:type="dxa"/>
            <w:noWrap/>
          </w:tcPr>
          <w:p w14:paraId="40C304E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836" w:type="dxa"/>
            <w:noWrap/>
          </w:tcPr>
          <w:p w14:paraId="14A0E16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19</w:t>
            </w:r>
          </w:p>
        </w:tc>
        <w:tc>
          <w:tcPr>
            <w:tcW w:w="836" w:type="dxa"/>
            <w:noWrap/>
          </w:tcPr>
          <w:p w14:paraId="7AF2DB3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51D0C7C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518D5F2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36" w:type="dxa"/>
            <w:noWrap/>
          </w:tcPr>
          <w:p w14:paraId="3787718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66</w:t>
            </w:r>
          </w:p>
        </w:tc>
        <w:tc>
          <w:tcPr>
            <w:tcW w:w="340" w:type="dxa"/>
            <w:noWrap/>
          </w:tcPr>
          <w:p w14:paraId="621AD0CF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39C978B4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86 </w:t>
            </w:r>
          </w:p>
        </w:tc>
        <w:tc>
          <w:tcPr>
            <w:tcW w:w="836" w:type="dxa"/>
            <w:noWrap/>
          </w:tcPr>
          <w:p w14:paraId="012873A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96 </w:t>
            </w:r>
          </w:p>
        </w:tc>
        <w:tc>
          <w:tcPr>
            <w:tcW w:w="836" w:type="dxa"/>
            <w:noWrap/>
          </w:tcPr>
          <w:p w14:paraId="07E879A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02 </w:t>
            </w:r>
          </w:p>
        </w:tc>
        <w:tc>
          <w:tcPr>
            <w:tcW w:w="836" w:type="dxa"/>
            <w:noWrap/>
          </w:tcPr>
          <w:p w14:paraId="7C8EA0F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19 </w:t>
            </w:r>
          </w:p>
        </w:tc>
      </w:tr>
      <w:tr w:rsidR="00094E95" w14:paraId="1FE43D6A" w14:textId="77777777">
        <w:trPr>
          <w:trHeight w:val="282"/>
        </w:trPr>
        <w:tc>
          <w:tcPr>
            <w:tcW w:w="1206" w:type="dxa"/>
            <w:noWrap/>
          </w:tcPr>
          <w:p w14:paraId="4A700C61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October</w:t>
            </w:r>
          </w:p>
        </w:tc>
        <w:tc>
          <w:tcPr>
            <w:tcW w:w="835" w:type="dxa"/>
            <w:noWrap/>
          </w:tcPr>
          <w:p w14:paraId="4797C24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6" w:type="dxa"/>
            <w:noWrap/>
          </w:tcPr>
          <w:p w14:paraId="2405CE6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836" w:type="dxa"/>
            <w:noWrap/>
          </w:tcPr>
          <w:p w14:paraId="0DCB20E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836" w:type="dxa"/>
            <w:noWrap/>
          </w:tcPr>
          <w:p w14:paraId="44B90FB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36</w:t>
            </w:r>
          </w:p>
        </w:tc>
        <w:tc>
          <w:tcPr>
            <w:tcW w:w="836" w:type="dxa"/>
            <w:noWrap/>
          </w:tcPr>
          <w:p w14:paraId="0A9C86E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836" w:type="dxa"/>
            <w:noWrap/>
          </w:tcPr>
          <w:p w14:paraId="31EFC78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51</w:t>
            </w:r>
          </w:p>
        </w:tc>
        <w:tc>
          <w:tcPr>
            <w:tcW w:w="836" w:type="dxa"/>
            <w:noWrap/>
          </w:tcPr>
          <w:p w14:paraId="56C537D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836" w:type="dxa"/>
            <w:noWrap/>
          </w:tcPr>
          <w:p w14:paraId="66FC11B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96</w:t>
            </w:r>
          </w:p>
        </w:tc>
        <w:tc>
          <w:tcPr>
            <w:tcW w:w="836" w:type="dxa"/>
            <w:noWrap/>
          </w:tcPr>
          <w:p w14:paraId="6F41694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6" w:type="dxa"/>
            <w:noWrap/>
          </w:tcPr>
          <w:p w14:paraId="3B71D9E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19C0996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36" w:type="dxa"/>
            <w:noWrap/>
          </w:tcPr>
          <w:p w14:paraId="0CC8F5C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340" w:type="dxa"/>
            <w:noWrap/>
          </w:tcPr>
          <w:p w14:paraId="1488CCF3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5F2B45F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92 </w:t>
            </w:r>
          </w:p>
        </w:tc>
        <w:tc>
          <w:tcPr>
            <w:tcW w:w="836" w:type="dxa"/>
            <w:noWrap/>
          </w:tcPr>
          <w:p w14:paraId="1A27FDB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82 </w:t>
            </w:r>
          </w:p>
        </w:tc>
        <w:tc>
          <w:tcPr>
            <w:tcW w:w="836" w:type="dxa"/>
            <w:noWrap/>
          </w:tcPr>
          <w:p w14:paraId="0B3CCE9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05 </w:t>
            </w:r>
          </w:p>
        </w:tc>
        <w:tc>
          <w:tcPr>
            <w:tcW w:w="836" w:type="dxa"/>
            <w:noWrap/>
          </w:tcPr>
          <w:p w14:paraId="36CE356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210 </w:t>
            </w:r>
          </w:p>
        </w:tc>
      </w:tr>
      <w:tr w:rsidR="00094E95" w14:paraId="30CC8A3F" w14:textId="77777777">
        <w:trPr>
          <w:trHeight w:val="282"/>
        </w:trPr>
        <w:tc>
          <w:tcPr>
            <w:tcW w:w="1206" w:type="dxa"/>
            <w:noWrap/>
          </w:tcPr>
          <w:p w14:paraId="1214C26F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ovember</w:t>
            </w:r>
          </w:p>
        </w:tc>
        <w:tc>
          <w:tcPr>
            <w:tcW w:w="835" w:type="dxa"/>
            <w:noWrap/>
          </w:tcPr>
          <w:p w14:paraId="4173D54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13C993B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36" w:type="dxa"/>
            <w:noWrap/>
          </w:tcPr>
          <w:p w14:paraId="37343FD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36" w:type="dxa"/>
            <w:noWrap/>
          </w:tcPr>
          <w:p w14:paraId="6A82516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2</w:t>
            </w:r>
          </w:p>
        </w:tc>
        <w:tc>
          <w:tcPr>
            <w:tcW w:w="836" w:type="dxa"/>
            <w:noWrap/>
          </w:tcPr>
          <w:p w14:paraId="2479DA0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14</w:t>
            </w:r>
          </w:p>
        </w:tc>
        <w:tc>
          <w:tcPr>
            <w:tcW w:w="836" w:type="dxa"/>
            <w:noWrap/>
          </w:tcPr>
          <w:p w14:paraId="71ACF5F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6</w:t>
            </w:r>
          </w:p>
        </w:tc>
        <w:tc>
          <w:tcPr>
            <w:tcW w:w="836" w:type="dxa"/>
            <w:noWrap/>
          </w:tcPr>
          <w:p w14:paraId="1364AE8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36" w:type="dxa"/>
            <w:noWrap/>
          </w:tcPr>
          <w:p w14:paraId="1888CBC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33</w:t>
            </w:r>
          </w:p>
        </w:tc>
        <w:tc>
          <w:tcPr>
            <w:tcW w:w="836" w:type="dxa"/>
            <w:noWrap/>
          </w:tcPr>
          <w:p w14:paraId="52FDB35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6" w:type="dxa"/>
            <w:noWrap/>
          </w:tcPr>
          <w:p w14:paraId="69D5A64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44581EC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36" w:type="dxa"/>
            <w:noWrap/>
          </w:tcPr>
          <w:p w14:paraId="03A161E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340" w:type="dxa"/>
            <w:noWrap/>
          </w:tcPr>
          <w:p w14:paraId="6134C74F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40CF01F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79 </w:t>
            </w:r>
          </w:p>
        </w:tc>
        <w:tc>
          <w:tcPr>
            <w:tcW w:w="836" w:type="dxa"/>
            <w:noWrap/>
          </w:tcPr>
          <w:p w14:paraId="608BE3AE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76 </w:t>
            </w:r>
          </w:p>
        </w:tc>
        <w:tc>
          <w:tcPr>
            <w:tcW w:w="836" w:type="dxa"/>
            <w:noWrap/>
          </w:tcPr>
          <w:p w14:paraId="71AA80D2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87 </w:t>
            </w:r>
          </w:p>
        </w:tc>
        <w:tc>
          <w:tcPr>
            <w:tcW w:w="836" w:type="dxa"/>
            <w:noWrap/>
          </w:tcPr>
          <w:p w14:paraId="351CE6B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141 </w:t>
            </w:r>
          </w:p>
        </w:tc>
      </w:tr>
      <w:tr w:rsidR="00094E95" w14:paraId="6F7E8099" w14:textId="77777777">
        <w:trPr>
          <w:trHeight w:val="282"/>
        </w:trPr>
        <w:tc>
          <w:tcPr>
            <w:tcW w:w="1206" w:type="dxa"/>
            <w:noWrap/>
          </w:tcPr>
          <w:p w14:paraId="31E06575" w14:textId="77777777" w:rsidR="00094E95" w:rsidRDefault="00CB78E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cember</w:t>
            </w:r>
          </w:p>
        </w:tc>
        <w:tc>
          <w:tcPr>
            <w:tcW w:w="835" w:type="dxa"/>
            <w:noWrap/>
          </w:tcPr>
          <w:p w14:paraId="08A119CA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6" w:type="dxa"/>
            <w:noWrap/>
          </w:tcPr>
          <w:p w14:paraId="27671D85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6" w:type="dxa"/>
            <w:noWrap/>
          </w:tcPr>
          <w:p w14:paraId="39E44791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6" w:type="dxa"/>
            <w:noWrap/>
          </w:tcPr>
          <w:p w14:paraId="059A4DC3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36" w:type="dxa"/>
            <w:noWrap/>
          </w:tcPr>
          <w:p w14:paraId="0BA5DB4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36" w:type="dxa"/>
            <w:noWrap/>
          </w:tcPr>
          <w:p w14:paraId="74D9F76D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836" w:type="dxa"/>
            <w:noWrap/>
          </w:tcPr>
          <w:p w14:paraId="68F5F91F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836" w:type="dxa"/>
            <w:noWrap/>
          </w:tcPr>
          <w:p w14:paraId="3F630316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836" w:type="dxa"/>
            <w:noWrap/>
          </w:tcPr>
          <w:p w14:paraId="547A4140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7126216B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6" w:type="dxa"/>
            <w:noWrap/>
          </w:tcPr>
          <w:p w14:paraId="5EDCF8A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6" w:type="dxa"/>
            <w:noWrap/>
          </w:tcPr>
          <w:p w14:paraId="5E3C4FB9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40" w:type="dxa"/>
            <w:noWrap/>
          </w:tcPr>
          <w:p w14:paraId="4ACB4E5D" w14:textId="77777777" w:rsidR="00094E95" w:rsidRDefault="00094E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0" w:type="dxa"/>
            <w:noWrap/>
          </w:tcPr>
          <w:p w14:paraId="748A1DAC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43 </w:t>
            </w:r>
          </w:p>
        </w:tc>
        <w:tc>
          <w:tcPr>
            <w:tcW w:w="836" w:type="dxa"/>
            <w:noWrap/>
          </w:tcPr>
          <w:p w14:paraId="71A15228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4 </w:t>
            </w:r>
          </w:p>
        </w:tc>
        <w:tc>
          <w:tcPr>
            <w:tcW w:w="836" w:type="dxa"/>
            <w:noWrap/>
          </w:tcPr>
          <w:p w14:paraId="54D9C05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53 </w:t>
            </w:r>
          </w:p>
        </w:tc>
        <w:tc>
          <w:tcPr>
            <w:tcW w:w="836" w:type="dxa"/>
            <w:noWrap/>
          </w:tcPr>
          <w:p w14:paraId="40B4B487" w14:textId="77777777" w:rsidR="00094E95" w:rsidRDefault="00CB78E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60 </w:t>
            </w:r>
          </w:p>
        </w:tc>
      </w:tr>
    </w:tbl>
    <w:p w14:paraId="3A9A90D1" w14:textId="77777777" w:rsidR="00094E95" w:rsidRDefault="00094E95">
      <w:pPr>
        <w:rPr>
          <w:rFonts w:ascii="Times New Roman" w:hAnsi="Times New Roman" w:cs="Times New Roman"/>
        </w:rPr>
      </w:pPr>
    </w:p>
    <w:p w14:paraId="5DD9DDC6" w14:textId="77777777" w:rsidR="00094E95" w:rsidRDefault="00094E95">
      <w:pPr>
        <w:rPr>
          <w:rFonts w:ascii="Times New Roman" w:hAnsi="Times New Roman" w:cs="Times New Roman"/>
        </w:rPr>
      </w:pPr>
    </w:p>
    <w:p w14:paraId="3763ACC7" w14:textId="77777777" w:rsidR="00094E95" w:rsidRDefault="00094E95">
      <w:pPr>
        <w:rPr>
          <w:rFonts w:ascii="Times New Roman" w:hAnsi="Times New Roman" w:cs="Times New Roman"/>
        </w:rPr>
      </w:pPr>
    </w:p>
    <w:p w14:paraId="367DD058" w14:textId="77777777" w:rsidR="00094E95" w:rsidRDefault="00094E95">
      <w:pPr>
        <w:rPr>
          <w:rFonts w:ascii="Times New Roman" w:hAnsi="Times New Roman" w:cs="Times New Roman"/>
        </w:rPr>
      </w:pPr>
    </w:p>
    <w:p w14:paraId="29F6A6E7" w14:textId="77777777" w:rsidR="00094E95" w:rsidRDefault="00094E95">
      <w:pPr>
        <w:rPr>
          <w:rFonts w:ascii="Times New Roman" w:hAnsi="Times New Roman" w:cs="Times New Roman"/>
        </w:rPr>
      </w:pPr>
    </w:p>
    <w:p w14:paraId="690F7A43" w14:textId="77777777" w:rsidR="00094E95" w:rsidRDefault="00094E95">
      <w:pPr>
        <w:rPr>
          <w:rFonts w:ascii="Times New Roman" w:hAnsi="Times New Roman" w:cs="Times New Roman"/>
        </w:rPr>
      </w:pPr>
    </w:p>
    <w:p w14:paraId="4D2C9E11" w14:textId="77777777" w:rsidR="00094E95" w:rsidRDefault="00094E95">
      <w:pPr>
        <w:rPr>
          <w:rFonts w:ascii="Times New Roman" w:hAnsi="Times New Roman" w:cs="Times New Roman"/>
        </w:rPr>
      </w:pPr>
    </w:p>
    <w:p w14:paraId="22B9CFAA" w14:textId="77777777" w:rsidR="00094E95" w:rsidRDefault="00094E95">
      <w:pPr>
        <w:rPr>
          <w:rFonts w:ascii="Times New Roman" w:hAnsi="Times New Roman" w:cs="Times New Roman"/>
        </w:rPr>
      </w:pPr>
    </w:p>
    <w:p w14:paraId="05CBAA4D" w14:textId="77777777" w:rsidR="00094E95" w:rsidRDefault="00094E95">
      <w:pPr>
        <w:rPr>
          <w:rFonts w:ascii="Times New Roman" w:hAnsi="Times New Roman" w:cs="Times New Roman"/>
        </w:rPr>
      </w:pPr>
    </w:p>
    <w:p w14:paraId="499E84E2" w14:textId="77777777" w:rsidR="00094E95" w:rsidRDefault="00094E95">
      <w:pPr>
        <w:rPr>
          <w:rFonts w:ascii="Times New Roman" w:hAnsi="Times New Roman" w:cs="Times New Roman"/>
        </w:rPr>
      </w:pPr>
    </w:p>
    <w:p w14:paraId="3B0390CF" w14:textId="77777777" w:rsidR="00094E95" w:rsidRDefault="00094E95">
      <w:pPr>
        <w:rPr>
          <w:rFonts w:ascii="Times New Roman" w:hAnsi="Times New Roman" w:cs="Times New Roman"/>
        </w:rPr>
      </w:pPr>
    </w:p>
    <w:p w14:paraId="64FD9B40" w14:textId="77777777" w:rsidR="00094E95" w:rsidRDefault="00094E95">
      <w:pPr>
        <w:rPr>
          <w:rFonts w:ascii="Times New Roman" w:hAnsi="Times New Roman" w:cs="Times New Roman"/>
        </w:rPr>
      </w:pPr>
    </w:p>
    <w:p w14:paraId="64DF9401" w14:textId="77777777" w:rsidR="00094E95" w:rsidRDefault="00094E95">
      <w:pPr>
        <w:rPr>
          <w:rFonts w:ascii="Times New Roman" w:hAnsi="Times New Roman" w:cs="Times New Roman"/>
        </w:rPr>
      </w:pPr>
    </w:p>
    <w:p w14:paraId="0EDE9692" w14:textId="77777777" w:rsidR="00094E95" w:rsidRDefault="00094E95">
      <w:pPr>
        <w:rPr>
          <w:rFonts w:ascii="Times New Roman" w:hAnsi="Times New Roman" w:cs="Times New Roman"/>
        </w:rPr>
      </w:pPr>
    </w:p>
    <w:p w14:paraId="44425A1F" w14:textId="77777777" w:rsidR="00094E95" w:rsidRDefault="00094E95">
      <w:pPr>
        <w:rPr>
          <w:rFonts w:ascii="Times New Roman" w:hAnsi="Times New Roman" w:cs="Times New Roman"/>
        </w:rPr>
        <w:sectPr w:rsidR="00094E9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469E257" w14:textId="77777777" w:rsidR="00094E95" w:rsidRDefault="00CB7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5. Cumulative social network diagram and pathway diagram of imported dengue fever cases from 2012 to 2023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094E95" w14:paraId="3D2C44B7" w14:textId="77777777">
        <w:trPr>
          <w:trHeight w:val="282"/>
          <w:jc w:val="center"/>
        </w:trPr>
        <w:tc>
          <w:tcPr>
            <w:tcW w:w="348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7A34BA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ry</w:t>
            </w:r>
          </w:p>
        </w:tc>
        <w:tc>
          <w:tcPr>
            <w:tcW w:w="348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E9B472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ity/Prefecture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6065D0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ounts</w:t>
            </w:r>
          </w:p>
        </w:tc>
      </w:tr>
      <w:tr w:rsidR="00094E95" w14:paraId="0BFB9A1E" w14:textId="77777777">
        <w:trPr>
          <w:trHeight w:val="282"/>
          <w:jc w:val="center"/>
        </w:trPr>
        <w:tc>
          <w:tcPr>
            <w:tcW w:w="3485" w:type="dxa"/>
            <w:tcBorders>
              <w:top w:val="single" w:sz="4" w:space="0" w:color="auto"/>
            </w:tcBorders>
            <w:noWrap/>
            <w:vAlign w:val="center"/>
          </w:tcPr>
          <w:p w14:paraId="6654F28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noWrap/>
            <w:vAlign w:val="center"/>
          </w:tcPr>
          <w:p w14:paraId="63E8FAE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noWrap/>
            <w:vAlign w:val="center"/>
          </w:tcPr>
          <w:p w14:paraId="7BEE9CA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4C9C421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E542B4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frica</w:t>
            </w:r>
          </w:p>
        </w:tc>
        <w:tc>
          <w:tcPr>
            <w:tcW w:w="3485" w:type="dxa"/>
            <w:noWrap/>
            <w:vAlign w:val="center"/>
          </w:tcPr>
          <w:p w14:paraId="0E0CBCA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19AE0A3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094E95" w14:paraId="47B2EE35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B76070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49F82D4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oshan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0EDA3D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38716E7D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6693A3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7DEA934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huxi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2B2152C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3CAA7EB0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2A895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487136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ali</w:t>
            </w:r>
          </w:p>
        </w:tc>
        <w:tc>
          <w:tcPr>
            <w:tcW w:w="3486" w:type="dxa"/>
            <w:noWrap/>
            <w:vAlign w:val="center"/>
          </w:tcPr>
          <w:p w14:paraId="3A4D25A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6C477355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3CB0BE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4F94F20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20154D6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</w:tr>
      <w:tr w:rsidR="00094E95" w14:paraId="2F37692A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C207AF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55193B2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3FF2B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094E95" w14:paraId="7E7CB588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BCA440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19A09D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41BCAE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29</w:t>
            </w:r>
          </w:p>
        </w:tc>
      </w:tr>
      <w:tr w:rsidR="00094E95" w14:paraId="729CEE7B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14D211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56FC0F0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nca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ED87F6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094E95" w14:paraId="7ACD65E4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975D0E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07DB2CA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’er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7E4D694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76F760A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4CAE19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663CA7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Quji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FE2B2E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094E95" w14:paraId="1EA4424F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B43BAB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405FB70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Wenshan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2FC931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094E95" w14:paraId="2459934D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E909FD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2D50344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78F32E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</w:tr>
      <w:tr w:rsidR="00094E95" w14:paraId="74F978E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B74C1A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6936AF0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71E4E38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C81A22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21A0EFA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485" w:type="dxa"/>
            <w:noWrap/>
            <w:vAlign w:val="center"/>
          </w:tcPr>
          <w:p w14:paraId="361654C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ot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1BFF7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094E95" w14:paraId="09F96CB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4364CD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122EC76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oshan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27A5429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0DFFD98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0CC364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754AB8B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E9D923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4093DED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2B4989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3F3A60A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D9B25E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9D621A5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199530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2212707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3872092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</w:tr>
      <w:tr w:rsidR="00094E95" w14:paraId="0B29361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6D56FC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752F53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nca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398E2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019EECD5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70D834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6C71E99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’er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691C66C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094E95" w14:paraId="4D159F9F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8F05E6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48616F2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CF20E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91</w:t>
            </w:r>
          </w:p>
        </w:tc>
      </w:tr>
      <w:tr w:rsidR="00094E95" w14:paraId="0F2FF272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51996C1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aos</w:t>
            </w:r>
          </w:p>
        </w:tc>
        <w:tc>
          <w:tcPr>
            <w:tcW w:w="3485" w:type="dxa"/>
            <w:noWrap/>
            <w:vAlign w:val="center"/>
          </w:tcPr>
          <w:p w14:paraId="05D51D6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BD4D6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49968A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D74B84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3485" w:type="dxa"/>
            <w:noWrap/>
            <w:vAlign w:val="center"/>
          </w:tcPr>
          <w:p w14:paraId="41CE9D3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2E711E0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7A1FD892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C50A96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485" w:type="dxa"/>
            <w:noWrap/>
            <w:vAlign w:val="center"/>
          </w:tcPr>
          <w:p w14:paraId="4D7FD35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3BDBCB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094E95" w14:paraId="0690A30B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2C4474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485" w:type="dxa"/>
            <w:noWrap/>
            <w:vAlign w:val="center"/>
          </w:tcPr>
          <w:p w14:paraId="2EEE904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’er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122FEA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4FB23F9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5CB83F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485" w:type="dxa"/>
            <w:noWrap/>
            <w:vAlign w:val="center"/>
          </w:tcPr>
          <w:p w14:paraId="1B92393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3AA3D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3E4D314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19FDBC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485" w:type="dxa"/>
            <w:noWrap/>
            <w:vAlign w:val="center"/>
          </w:tcPr>
          <w:p w14:paraId="1CBE3BD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90AF1A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220C2068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C82907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485" w:type="dxa"/>
            <w:noWrap/>
            <w:vAlign w:val="center"/>
          </w:tcPr>
          <w:p w14:paraId="77EC014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33FA3D3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68A71D39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644080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485" w:type="dxa"/>
            <w:noWrap/>
            <w:vAlign w:val="center"/>
          </w:tcPr>
          <w:p w14:paraId="3AF5C57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Quji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01A66CC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2FC3563B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E19103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5290D51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Baoshan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94CBB8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</w:tr>
      <w:tr w:rsidR="00094E95" w14:paraId="26D6FAB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3CFD8A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07B7092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huxi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3E72DD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5157695F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205DBF6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4784F31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ali</w:t>
            </w:r>
          </w:p>
        </w:tc>
        <w:tc>
          <w:tcPr>
            <w:tcW w:w="3486" w:type="dxa"/>
            <w:noWrap/>
            <w:vAlign w:val="center"/>
          </w:tcPr>
          <w:p w14:paraId="526D97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61A0CCA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2172388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35EE824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A08E0B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826</w:t>
            </w:r>
          </w:p>
        </w:tc>
      </w:tr>
      <w:tr w:rsidR="00094E95" w14:paraId="4B4C26B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0D8012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29B110E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08E16E2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035FE34E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375EBB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1DE0658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44A4DA8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0</w:t>
            </w:r>
          </w:p>
        </w:tc>
      </w:tr>
      <w:tr w:rsidR="00094E95" w14:paraId="32B509D0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09FE9A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61D355A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jiang</w:t>
            </w:r>
          </w:p>
        </w:tc>
        <w:tc>
          <w:tcPr>
            <w:tcW w:w="3486" w:type="dxa"/>
            <w:noWrap/>
            <w:vAlign w:val="center"/>
          </w:tcPr>
          <w:p w14:paraId="0388D08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51B30F3E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646359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2E82070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Linca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D55052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910</w:t>
            </w:r>
          </w:p>
        </w:tc>
      </w:tr>
      <w:tr w:rsidR="00094E95" w14:paraId="1E24483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5D5C9D3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4507D25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ujia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81E515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0784FB0A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0F3EB6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589AC4C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’er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47CEC6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</w:tr>
      <w:tr w:rsidR="00094E95" w14:paraId="2BCF118A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39F722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66EAC2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Quji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5727C57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6E646B3F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1E0B48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647A46E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1FEFE0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21</w:t>
            </w:r>
          </w:p>
        </w:tc>
      </w:tr>
      <w:tr w:rsidR="00094E95" w14:paraId="22A03930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1D7330C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485" w:type="dxa"/>
            <w:noWrap/>
            <w:vAlign w:val="center"/>
          </w:tcPr>
          <w:p w14:paraId="6722CA2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CB2638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001C1E7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77BE9A6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3485" w:type="dxa"/>
            <w:noWrap/>
            <w:vAlign w:val="center"/>
          </w:tcPr>
          <w:p w14:paraId="663796C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7DA00CE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50DE824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51C96A3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485" w:type="dxa"/>
            <w:noWrap/>
            <w:vAlign w:val="center"/>
          </w:tcPr>
          <w:p w14:paraId="36FC6F3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0D4256F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525C3E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18F7456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485" w:type="dxa"/>
            <w:noWrap/>
            <w:vAlign w:val="center"/>
          </w:tcPr>
          <w:p w14:paraId="376ED71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23F658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66A93EC0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54D95E0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485" w:type="dxa"/>
            <w:noWrap/>
            <w:vAlign w:val="center"/>
          </w:tcPr>
          <w:p w14:paraId="31F99FC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5072FEE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094E95" w14:paraId="228F4DB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5D9485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hailand</w:t>
            </w:r>
          </w:p>
        </w:tc>
        <w:tc>
          <w:tcPr>
            <w:tcW w:w="3485" w:type="dxa"/>
            <w:noWrap/>
            <w:vAlign w:val="center"/>
          </w:tcPr>
          <w:p w14:paraId="7BB9A78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eh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C5C78B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094E95" w14:paraId="64E6FF5A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EA4FB0F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485" w:type="dxa"/>
            <w:noWrap/>
            <w:vAlign w:val="center"/>
          </w:tcPr>
          <w:p w14:paraId="4A40544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20EDFBF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62A6931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CDEFF6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485" w:type="dxa"/>
            <w:noWrap/>
            <w:vAlign w:val="center"/>
          </w:tcPr>
          <w:p w14:paraId="61F8045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02CBE1E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</w:tr>
      <w:tr w:rsidR="00094E95" w14:paraId="09F3993C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2B65C55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485" w:type="dxa"/>
            <w:noWrap/>
            <w:vAlign w:val="center"/>
          </w:tcPr>
          <w:p w14:paraId="7A500E8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Xishuangbanna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6C4ABAF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094E95" w14:paraId="05D63456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14A3DE1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485" w:type="dxa"/>
            <w:noWrap/>
            <w:vAlign w:val="center"/>
          </w:tcPr>
          <w:p w14:paraId="7834CB9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uxi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1C73141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497CBB21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5A27E65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485" w:type="dxa"/>
            <w:noWrap/>
            <w:vAlign w:val="center"/>
          </w:tcPr>
          <w:p w14:paraId="45D7902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otong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79C303F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94E95" w14:paraId="296F6FF0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5123C01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3485" w:type="dxa"/>
            <w:noWrap/>
            <w:vAlign w:val="center"/>
          </w:tcPr>
          <w:p w14:paraId="638C5FA2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1B3DB5A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094E95" w14:paraId="6CCF3569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326059B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3485" w:type="dxa"/>
            <w:noWrap/>
            <w:vAlign w:val="center"/>
          </w:tcPr>
          <w:p w14:paraId="54B1E6B8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47ED11C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094E95" w14:paraId="57197617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6440F999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3485" w:type="dxa"/>
            <w:noWrap/>
            <w:vAlign w:val="center"/>
          </w:tcPr>
          <w:p w14:paraId="2BB4578C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onghe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408F5E17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094E95" w14:paraId="60F866B4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06D4331D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3485" w:type="dxa"/>
            <w:noWrap/>
            <w:vAlign w:val="center"/>
          </w:tcPr>
          <w:p w14:paraId="15B9A27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0D99D12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</w:tr>
      <w:tr w:rsidR="00094E95" w14:paraId="61A6735B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3488FC6E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3485" w:type="dxa"/>
            <w:noWrap/>
            <w:vAlign w:val="center"/>
          </w:tcPr>
          <w:p w14:paraId="0648D72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u’er</w:t>
            </w:r>
            <w:proofErr w:type="spellEnd"/>
          </w:p>
        </w:tc>
        <w:tc>
          <w:tcPr>
            <w:tcW w:w="3486" w:type="dxa"/>
            <w:noWrap/>
            <w:vAlign w:val="center"/>
          </w:tcPr>
          <w:p w14:paraId="33731983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094E95" w14:paraId="66660F55" w14:textId="77777777">
        <w:trPr>
          <w:trHeight w:val="282"/>
          <w:jc w:val="center"/>
        </w:trPr>
        <w:tc>
          <w:tcPr>
            <w:tcW w:w="3485" w:type="dxa"/>
            <w:noWrap/>
            <w:vAlign w:val="center"/>
          </w:tcPr>
          <w:p w14:paraId="49A44FD0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3485" w:type="dxa"/>
            <w:noWrap/>
            <w:vAlign w:val="center"/>
          </w:tcPr>
          <w:p w14:paraId="3F96ABAA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unming</w:t>
            </w:r>
          </w:p>
        </w:tc>
        <w:tc>
          <w:tcPr>
            <w:tcW w:w="3486" w:type="dxa"/>
            <w:noWrap/>
            <w:vAlign w:val="center"/>
          </w:tcPr>
          <w:p w14:paraId="12446F14" w14:textId="77777777" w:rsidR="00094E95" w:rsidRDefault="00CB78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</w:tbl>
    <w:p w14:paraId="0674893F" w14:textId="77777777" w:rsidR="00094E95" w:rsidRDefault="00094E95">
      <w:pPr>
        <w:rPr>
          <w:rFonts w:ascii="Times New Roman" w:hAnsi="Times New Roman" w:cs="Times New Roman"/>
        </w:rPr>
      </w:pPr>
    </w:p>
    <w:sectPr w:rsidR="00094E95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411"/>
    <w:rsid w:val="00013B83"/>
    <w:rsid w:val="00024AA9"/>
    <w:rsid w:val="00052440"/>
    <w:rsid w:val="0007489D"/>
    <w:rsid w:val="00080466"/>
    <w:rsid w:val="00087960"/>
    <w:rsid w:val="00094E95"/>
    <w:rsid w:val="000E4ACA"/>
    <w:rsid w:val="00150417"/>
    <w:rsid w:val="001847CD"/>
    <w:rsid w:val="00207A18"/>
    <w:rsid w:val="00226750"/>
    <w:rsid w:val="002656EA"/>
    <w:rsid w:val="002D2A56"/>
    <w:rsid w:val="00414ABF"/>
    <w:rsid w:val="00431981"/>
    <w:rsid w:val="004875FB"/>
    <w:rsid w:val="004B55DC"/>
    <w:rsid w:val="004E101C"/>
    <w:rsid w:val="004F150B"/>
    <w:rsid w:val="004F4F4F"/>
    <w:rsid w:val="00506DCA"/>
    <w:rsid w:val="005117F8"/>
    <w:rsid w:val="005241F2"/>
    <w:rsid w:val="00556F40"/>
    <w:rsid w:val="00584B10"/>
    <w:rsid w:val="005A671B"/>
    <w:rsid w:val="005B1534"/>
    <w:rsid w:val="005F3FE2"/>
    <w:rsid w:val="00631084"/>
    <w:rsid w:val="00650D3D"/>
    <w:rsid w:val="0069434D"/>
    <w:rsid w:val="00696DC1"/>
    <w:rsid w:val="00696F25"/>
    <w:rsid w:val="006A6405"/>
    <w:rsid w:val="006A7AEF"/>
    <w:rsid w:val="006E4495"/>
    <w:rsid w:val="006E7F77"/>
    <w:rsid w:val="00711931"/>
    <w:rsid w:val="00713116"/>
    <w:rsid w:val="00790B2A"/>
    <w:rsid w:val="00795AA9"/>
    <w:rsid w:val="007B34B0"/>
    <w:rsid w:val="007C2C97"/>
    <w:rsid w:val="007D3019"/>
    <w:rsid w:val="00840C4A"/>
    <w:rsid w:val="008A3840"/>
    <w:rsid w:val="008A66F3"/>
    <w:rsid w:val="008B0EB9"/>
    <w:rsid w:val="008B20BB"/>
    <w:rsid w:val="008D73AD"/>
    <w:rsid w:val="009358F1"/>
    <w:rsid w:val="00997785"/>
    <w:rsid w:val="00A1558B"/>
    <w:rsid w:val="00A46340"/>
    <w:rsid w:val="00A57FE7"/>
    <w:rsid w:val="00AC3FAA"/>
    <w:rsid w:val="00AF736A"/>
    <w:rsid w:val="00B05FC2"/>
    <w:rsid w:val="00B13E56"/>
    <w:rsid w:val="00B1469C"/>
    <w:rsid w:val="00B3160C"/>
    <w:rsid w:val="00B328CD"/>
    <w:rsid w:val="00B46B57"/>
    <w:rsid w:val="00B55AF7"/>
    <w:rsid w:val="00B71ADC"/>
    <w:rsid w:val="00B72B5E"/>
    <w:rsid w:val="00BA689B"/>
    <w:rsid w:val="00BD408E"/>
    <w:rsid w:val="00BF2F87"/>
    <w:rsid w:val="00C27F1F"/>
    <w:rsid w:val="00CB78EC"/>
    <w:rsid w:val="00CF08D3"/>
    <w:rsid w:val="00D55BB5"/>
    <w:rsid w:val="00DF543F"/>
    <w:rsid w:val="00E30499"/>
    <w:rsid w:val="00E55405"/>
    <w:rsid w:val="00E61411"/>
    <w:rsid w:val="00E743C1"/>
    <w:rsid w:val="00E87251"/>
    <w:rsid w:val="00EF0EE2"/>
    <w:rsid w:val="00F05802"/>
    <w:rsid w:val="00F12768"/>
    <w:rsid w:val="00F15784"/>
    <w:rsid w:val="00F24B58"/>
    <w:rsid w:val="00F25A68"/>
    <w:rsid w:val="00F5613D"/>
    <w:rsid w:val="00FD27D4"/>
    <w:rsid w:val="34F5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C81C338-29A7-460F-88EE-1E7009C6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佳鑫 郝</dc:creator>
  <cp:lastModifiedBy>Kannan.RK</cp:lastModifiedBy>
  <cp:revision>2</cp:revision>
  <dcterms:created xsi:type="dcterms:W3CDTF">2026-06-16T08:43:00Z</dcterms:created>
  <dcterms:modified xsi:type="dcterms:W3CDTF">2026-06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FiMmYwYWYzNzE2ZDE1NTYzZDdmOTJlYjZiM2I5NjkiLCJ1c2VySWQiOiIxNDk5MDgzOTQxIn0=</vt:lpwstr>
  </property>
  <property fmtid="{D5CDD505-2E9C-101B-9397-08002B2CF9AE}" pid="3" name="KSOProductBuildVer">
    <vt:lpwstr>2052-12.1.0.23125</vt:lpwstr>
  </property>
  <property fmtid="{D5CDD505-2E9C-101B-9397-08002B2CF9AE}" pid="4" name="ICV">
    <vt:lpwstr>97A48EF0B4BF4DD3A689E9FAE8D1D2F4_12</vt:lpwstr>
  </property>
</Properties>
</file>